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2C20A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B6AD15F" w14:textId="77777777" w:rsidR="00BF00F5" w:rsidRDefault="00BF00F5" w:rsidP="00BF00F5">
      <w:pPr>
        <w:tabs>
          <w:tab w:val="right" w:pos="180"/>
        </w:tabs>
        <w:ind w:left="-90" w:right="-270" w:firstLine="90"/>
        <w:jc w:val="center"/>
        <w:rPr>
          <w:b/>
          <w:bCs/>
          <w:color w:val="1A1718"/>
          <w:sz w:val="32"/>
          <w:szCs w:val="32"/>
        </w:rPr>
      </w:pPr>
      <w:r w:rsidRPr="00E326AA">
        <w:rPr>
          <w:b/>
          <w:bCs/>
          <w:color w:val="1A1718"/>
          <w:sz w:val="32"/>
          <w:szCs w:val="32"/>
        </w:rPr>
        <w:t>Camelina seed supplementation at two dietary fat lev</w:t>
      </w:r>
      <w:r>
        <w:rPr>
          <w:b/>
          <w:bCs/>
          <w:color w:val="1A1718"/>
          <w:sz w:val="32"/>
          <w:szCs w:val="32"/>
        </w:rPr>
        <w:t>els change</w:t>
      </w:r>
      <w:r w:rsidRPr="00E326AA">
        <w:rPr>
          <w:b/>
          <w:bCs/>
          <w:color w:val="1A1718"/>
          <w:sz w:val="32"/>
          <w:szCs w:val="32"/>
        </w:rPr>
        <w:t xml:space="preserve"> ruminal bacterial community composition in a dual-flow continuous culture system</w:t>
      </w:r>
    </w:p>
    <w:p w14:paraId="4BEF1E40" w14:textId="77777777" w:rsidR="00BF00F5" w:rsidRPr="00E326AA" w:rsidRDefault="00BF00F5" w:rsidP="00BF00F5">
      <w:pPr>
        <w:tabs>
          <w:tab w:val="right" w:pos="180"/>
        </w:tabs>
        <w:ind w:left="-90" w:right="-270" w:firstLine="90"/>
        <w:rPr>
          <w:b/>
          <w:bCs/>
          <w:color w:val="1A1718"/>
          <w:sz w:val="32"/>
          <w:szCs w:val="32"/>
        </w:rPr>
      </w:pPr>
    </w:p>
    <w:p w14:paraId="2F685717" w14:textId="77777777" w:rsidR="00BF00F5" w:rsidRDefault="00BF00F5" w:rsidP="00BF00F5">
      <w:pPr>
        <w:rPr>
          <w:vertAlign w:val="superscript"/>
          <w:lang w:eastAsia="zh-CN"/>
        </w:rPr>
      </w:pPr>
      <w:r>
        <w:rPr>
          <w:shd w:val="clear" w:color="auto" w:fill="FFFFFF"/>
        </w:rPr>
        <w:t>X</w:t>
      </w:r>
      <w:r>
        <w:rPr>
          <w:rFonts w:hint="eastAsia"/>
          <w:shd w:val="clear" w:color="auto" w:fill="FFFFFF"/>
        </w:rPr>
        <w:t>iaoxia</w:t>
      </w:r>
      <w:r>
        <w:rPr>
          <w:shd w:val="clear" w:color="auto" w:fill="FFFFFF"/>
        </w:rPr>
        <w:t xml:space="preserve">. Dai, </w:t>
      </w:r>
      <w:r>
        <w:rPr>
          <w:color w:val="1A1718"/>
        </w:rPr>
        <w:t>P</w:t>
      </w:r>
      <w:r>
        <w:rPr>
          <w:rFonts w:hint="eastAsia"/>
          <w:color w:val="1A1718"/>
        </w:rPr>
        <w:t>aul</w:t>
      </w:r>
      <w:r>
        <w:rPr>
          <w:color w:val="1A1718"/>
        </w:rPr>
        <w:t>. J. Weimer</w:t>
      </w:r>
      <w:r w:rsidRPr="00275022">
        <w:rPr>
          <w:color w:val="1A1718"/>
        </w:rPr>
        <w:t>,</w:t>
      </w:r>
      <w:r>
        <w:rPr>
          <w:color w:val="000000"/>
        </w:rPr>
        <w:t xml:space="preserve"> </w:t>
      </w:r>
      <w:r>
        <w:rPr>
          <w:color w:val="1A1718"/>
        </w:rPr>
        <w:t>K</w:t>
      </w:r>
      <w:r>
        <w:rPr>
          <w:rFonts w:hint="eastAsia"/>
          <w:color w:val="1A1718"/>
        </w:rPr>
        <w:t>imberly</w:t>
      </w:r>
      <w:r>
        <w:rPr>
          <w:color w:val="1A1718"/>
        </w:rPr>
        <w:t>. A. Dill-McFarland,</w:t>
      </w:r>
      <w:r>
        <w:rPr>
          <w:color w:val="000000"/>
        </w:rPr>
        <w:t xml:space="preserve"> </w:t>
      </w:r>
      <w:r>
        <w:rPr>
          <w:lang w:val="pt-BR"/>
        </w:rPr>
        <w:t xml:space="preserve">Virginia. L. N. Brandao, </w:t>
      </w:r>
      <w:r>
        <w:rPr>
          <w:color w:val="1A1718"/>
        </w:rPr>
        <w:t>G</w:t>
      </w:r>
      <w:r>
        <w:rPr>
          <w:rFonts w:hint="eastAsia"/>
          <w:color w:val="1A1718"/>
        </w:rPr>
        <w:t>arret</w:t>
      </w:r>
      <w:r>
        <w:rPr>
          <w:color w:val="1A1718"/>
        </w:rPr>
        <w:t>. Suen</w:t>
      </w:r>
      <w:r>
        <w:rPr>
          <w:color w:val="000000"/>
        </w:rPr>
        <w:t xml:space="preserve">, </w:t>
      </w:r>
      <w:r>
        <w:rPr>
          <w:shd w:val="clear" w:color="auto" w:fill="FFFFFF"/>
        </w:rPr>
        <w:t>and A</w:t>
      </w:r>
      <w:r>
        <w:rPr>
          <w:rFonts w:hint="eastAsia"/>
          <w:shd w:val="clear" w:color="auto" w:fill="FFFFFF"/>
        </w:rPr>
        <w:t>ntonio</w:t>
      </w:r>
      <w:r>
        <w:rPr>
          <w:shd w:val="clear" w:color="auto" w:fill="FFFFFF"/>
        </w:rPr>
        <w:t>. P. Faciola</w:t>
      </w:r>
    </w:p>
    <w:p w14:paraId="50E1DF07" w14:textId="77777777" w:rsidR="002868E2" w:rsidRPr="00BF00F5" w:rsidRDefault="002868E2" w:rsidP="00BF00F5">
      <w:r w:rsidRPr="00994A3D">
        <w:rPr>
          <w:rFonts w:cs="Times New Roman"/>
          <w:b/>
        </w:rPr>
        <w:t xml:space="preserve">* Correspondence: </w:t>
      </w:r>
      <w:r w:rsidR="00BF00F5">
        <w:rPr>
          <w:shd w:val="clear" w:color="auto" w:fill="FFFFFF"/>
        </w:rPr>
        <w:t>A</w:t>
      </w:r>
      <w:r w:rsidR="00BF00F5">
        <w:rPr>
          <w:rFonts w:hint="eastAsia"/>
          <w:shd w:val="clear" w:color="auto" w:fill="FFFFFF"/>
        </w:rPr>
        <w:t>ntonio</w:t>
      </w:r>
      <w:r w:rsidR="00BF00F5">
        <w:rPr>
          <w:shd w:val="clear" w:color="auto" w:fill="FFFFFF"/>
        </w:rPr>
        <w:t>. P. Faciola</w:t>
      </w:r>
      <w:r w:rsidR="00BF00F5">
        <w:rPr>
          <w:rFonts w:hint="eastAsia"/>
          <w:shd w:val="clear" w:color="auto" w:fill="FFFFFF"/>
          <w:lang w:eastAsia="zh-CN"/>
        </w:rPr>
        <w:t>:</w:t>
      </w:r>
      <w:r w:rsidR="00BF00F5">
        <w:t xml:space="preserve"> </w:t>
      </w:r>
      <w:hyperlink r:id="rId11" w:history="1">
        <w:r w:rsidR="00BF00F5" w:rsidRPr="00EE41B7">
          <w:rPr>
            <w:rStyle w:val="Hyperlink"/>
            <w:rFonts w:hint="eastAsia"/>
            <w:iCs/>
          </w:rPr>
          <w:t>afaciola@ufl.edu</w:t>
        </w:r>
      </w:hyperlink>
    </w:p>
    <w:p w14:paraId="0952E3DD" w14:textId="77777777" w:rsidR="003478A4" w:rsidRPr="00994A3D" w:rsidRDefault="003478A4" w:rsidP="003478A4">
      <w:pPr>
        <w:pStyle w:val="Heading1"/>
      </w:pPr>
      <w:r w:rsidRPr="00994A3D">
        <w:t>Supplementary Figures and Tables</w:t>
      </w:r>
    </w:p>
    <w:p w14:paraId="2ADF6B4B" w14:textId="77777777" w:rsidR="00994A3D" w:rsidRDefault="00994A3D" w:rsidP="0001436A">
      <w:pPr>
        <w:pStyle w:val="Heading2"/>
        <w:rPr>
          <w:lang w:eastAsia="zh-CN"/>
        </w:rPr>
      </w:pPr>
      <w:r w:rsidRPr="0001436A">
        <w:t>Supplementary</w:t>
      </w:r>
      <w:r w:rsidRPr="001549D3">
        <w:t xml:space="preserve"> Figures</w:t>
      </w:r>
    </w:p>
    <w:p w14:paraId="5A9F0B7F" w14:textId="77777777" w:rsidR="00753B6E" w:rsidRDefault="00753B6E" w:rsidP="00753B6E">
      <w:pPr>
        <w:keepNext/>
        <w:widowControl w:val="0"/>
        <w:autoSpaceDE w:val="0"/>
        <w:autoSpaceDN w:val="0"/>
        <w:adjustRightInd w:val="0"/>
        <w:spacing w:line="480" w:lineRule="auto"/>
        <w:jc w:val="center"/>
      </w:pPr>
      <w:r>
        <w:rPr>
          <w:rFonts w:ascii="Helvetica" w:hAnsi="Helvetica" w:cs="Helvetica"/>
          <w:noProof/>
        </w:rPr>
        <w:lastRenderedPageBreak/>
        <w:drawing>
          <wp:inline distT="0" distB="0" distL="0" distR="0" wp14:anchorId="7A5F0F24" wp14:editId="2BD4D5BC">
            <wp:extent cx="4509135" cy="2782954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94" cy="2792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8EFAA" w14:textId="344FD667" w:rsidR="00753B6E" w:rsidRDefault="00753B6E" w:rsidP="00753B6E">
      <w:pPr>
        <w:pStyle w:val="Caption"/>
        <w:spacing w:line="480" w:lineRule="auto"/>
        <w:rPr>
          <w:b w:val="0"/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Pr="00387DE1">
        <w:t xml:space="preserve">Figure </w:t>
      </w:r>
      <w:r w:rsidR="00F06A34">
        <w:fldChar w:fldCharType="begin"/>
      </w:r>
      <w:r w:rsidR="00F06A34">
        <w:instrText xml:space="preserve"> SEQ Figure \* ARABIC </w:instrText>
      </w:r>
      <w:r w:rsidR="00F06A34">
        <w:fldChar w:fldCharType="separate"/>
      </w:r>
      <w:r w:rsidR="00AE558B">
        <w:rPr>
          <w:noProof/>
        </w:rPr>
        <w:t>1</w:t>
      </w:r>
      <w:r w:rsidR="00F06A34">
        <w:rPr>
          <w:noProof/>
        </w:rPr>
        <w:fldChar w:fldCharType="end"/>
      </w:r>
      <w:r w:rsidRPr="00387DE1">
        <w:rPr>
          <w:rFonts w:hint="eastAsia"/>
        </w:rPr>
        <w:t>.</w:t>
      </w:r>
      <w:r>
        <w:t xml:space="preserve"> </w:t>
      </w:r>
      <w:r w:rsidRPr="00753B6E">
        <w:rPr>
          <w:rFonts w:hint="eastAsia"/>
          <w:b w:val="0"/>
        </w:rPr>
        <w:t>Non-Metric multidimensional scaling (</w:t>
      </w:r>
      <w:r w:rsidRPr="00753B6E">
        <w:rPr>
          <w:b w:val="0"/>
        </w:rPr>
        <w:t>N</w:t>
      </w:r>
      <w:r w:rsidRPr="00753B6E">
        <w:rPr>
          <w:rFonts w:hint="eastAsia"/>
          <w:b w:val="0"/>
        </w:rPr>
        <w:t xml:space="preserve">MDS) plot of the Bray-Curtis similarity index compared the liquid-associated </w:t>
      </w:r>
      <w:r w:rsidRPr="00753B6E">
        <w:rPr>
          <w:b w:val="0"/>
        </w:rPr>
        <w:t>bacterial</w:t>
      </w:r>
      <w:r w:rsidRPr="00753B6E">
        <w:rPr>
          <w:rFonts w:hint="eastAsia"/>
          <w:b w:val="0"/>
        </w:rPr>
        <w:t xml:space="preserve"> communities (red) and solid-associated bacterial </w:t>
      </w:r>
      <w:r w:rsidRPr="00753B6E">
        <w:rPr>
          <w:b w:val="0"/>
        </w:rPr>
        <w:t>communities</w:t>
      </w:r>
      <w:r w:rsidRPr="00753B6E">
        <w:rPr>
          <w:rFonts w:hint="eastAsia"/>
          <w:b w:val="0"/>
        </w:rPr>
        <w:t xml:space="preserve"> (blue). Ellipses </w:t>
      </w:r>
      <w:r w:rsidRPr="00753B6E">
        <w:rPr>
          <w:b w:val="0"/>
        </w:rPr>
        <w:t>represent</w:t>
      </w:r>
      <w:r w:rsidRPr="00753B6E">
        <w:rPr>
          <w:rFonts w:hint="eastAsia"/>
          <w:b w:val="0"/>
        </w:rPr>
        <w:t xml:space="preserve"> 95% </w:t>
      </w:r>
      <w:r w:rsidRPr="00753B6E">
        <w:rPr>
          <w:b w:val="0"/>
        </w:rPr>
        <w:t>confidence</w:t>
      </w:r>
      <w:r w:rsidRPr="00753B6E">
        <w:rPr>
          <w:rFonts w:hint="eastAsia"/>
          <w:b w:val="0"/>
        </w:rPr>
        <w:t xml:space="preserve"> intervals.</w:t>
      </w:r>
    </w:p>
    <w:p w14:paraId="4CA8BA3F" w14:textId="77777777" w:rsidR="00753B6E" w:rsidRPr="00753B6E" w:rsidRDefault="00753B6E" w:rsidP="00753B6E">
      <w:pPr>
        <w:pStyle w:val="NoSpacing"/>
        <w:rPr>
          <w:lang w:eastAsia="zh-CN"/>
        </w:rPr>
      </w:pPr>
    </w:p>
    <w:p w14:paraId="1A83C852" w14:textId="77777777" w:rsidR="00753B6E" w:rsidRDefault="00753B6E" w:rsidP="00753B6E">
      <w:pPr>
        <w:pStyle w:val="NoSpacing"/>
        <w:rPr>
          <w:lang w:eastAsia="zh-CN"/>
        </w:rPr>
        <w:sectPr w:rsidR="00753B6E" w:rsidSect="00753B6E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A92AEC0" w14:textId="6064F6BC" w:rsidR="00DE23E8" w:rsidRDefault="00753B6E" w:rsidP="00753B6E">
      <w:pPr>
        <w:pStyle w:val="Heading2"/>
        <w:rPr>
          <w:lang w:eastAsia="zh-CN"/>
        </w:rPr>
      </w:pPr>
      <w:r>
        <w:rPr>
          <w:rFonts w:hint="eastAsia"/>
          <w:lang w:eastAsia="zh-CN"/>
        </w:rPr>
        <w:lastRenderedPageBreak/>
        <w:t>Supplementary Tables</w:t>
      </w:r>
    </w:p>
    <w:p w14:paraId="39938C0D" w14:textId="77777777" w:rsidR="00A56CD8" w:rsidRDefault="00A56CD8" w:rsidP="00A56CD8">
      <w:pPr>
        <w:spacing w:before="0" w:after="0"/>
      </w:pPr>
      <w:r w:rsidRPr="00022D57">
        <w:rPr>
          <w:b/>
          <w:szCs w:val="24"/>
        </w:rPr>
        <w:t xml:space="preserve">Table </w:t>
      </w:r>
      <w:r w:rsidRPr="00022D57">
        <w:rPr>
          <w:rFonts w:hint="eastAsia"/>
          <w:b/>
          <w:szCs w:val="24"/>
          <w:lang w:eastAsia="zh-CN"/>
        </w:rPr>
        <w:t>S</w:t>
      </w:r>
      <w:r w:rsidRPr="00022D57">
        <w:rPr>
          <w:b/>
          <w:szCs w:val="24"/>
        </w:rPr>
        <w:fldChar w:fldCharType="begin"/>
      </w:r>
      <w:r w:rsidRPr="00022D57">
        <w:rPr>
          <w:b/>
          <w:szCs w:val="24"/>
        </w:rPr>
        <w:instrText xml:space="preserve"> SEQ Table \* ARABIC </w:instrText>
      </w:r>
      <w:r w:rsidRPr="00022D57">
        <w:rPr>
          <w:b/>
          <w:szCs w:val="24"/>
        </w:rPr>
        <w:fldChar w:fldCharType="separate"/>
      </w:r>
      <w:r w:rsidRPr="00022D57">
        <w:rPr>
          <w:b/>
          <w:noProof/>
          <w:szCs w:val="24"/>
        </w:rPr>
        <w:t>1</w:t>
      </w:r>
      <w:r w:rsidRPr="00022D57">
        <w:rPr>
          <w:b/>
          <w:szCs w:val="24"/>
        </w:rPr>
        <w:fldChar w:fldCharType="end"/>
      </w:r>
      <w:r w:rsidRPr="00022D57">
        <w:rPr>
          <w:szCs w:val="24"/>
        </w:rPr>
        <w:t>. Ingredient and chemical composition of the experimental di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5"/>
        <w:gridCol w:w="2133"/>
        <w:gridCol w:w="2133"/>
        <w:gridCol w:w="2133"/>
        <w:gridCol w:w="2136"/>
      </w:tblGrid>
      <w:tr w:rsidR="00A56CD8" w:rsidRPr="00C35736" w14:paraId="6D51F717" w14:textId="77777777" w:rsidTr="00131225">
        <w:trPr>
          <w:trHeight w:val="375"/>
        </w:trPr>
        <w:tc>
          <w:tcPr>
            <w:tcW w:w="19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0AA82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Item</w:t>
            </w:r>
          </w:p>
        </w:tc>
        <w:tc>
          <w:tcPr>
            <w:tcW w:w="309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A2A9F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Diets</w:t>
            </w:r>
            <w:r w:rsidRPr="00C35736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A56CD8" w:rsidRPr="00C35736" w14:paraId="46A0F4EA" w14:textId="77777777" w:rsidTr="00131225">
        <w:trPr>
          <w:trHeight w:val="330"/>
        </w:trPr>
        <w:tc>
          <w:tcPr>
            <w:tcW w:w="19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12BAE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5BC02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NCS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A4DB3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S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3B5FA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S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9229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S</w:t>
            </w:r>
            <w:r w:rsidRPr="00C3573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A56CD8" w:rsidRPr="00C35736" w14:paraId="0A5CBCB7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8ACD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5715C0">
              <w:t>% DM, unless otherwise state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B37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942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A2F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AEE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56CD8" w:rsidRPr="00C35736" w14:paraId="7A2DEF4D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7D31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Orchardgrass</w:t>
            </w: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ha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89EE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5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5418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5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CE0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5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839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5.0</w:t>
            </w:r>
          </w:p>
        </w:tc>
      </w:tr>
      <w:tr w:rsidR="00A56CD8" w:rsidRPr="00C35736" w14:paraId="6A99B319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46B2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Ground cor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FFE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7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B6E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2.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A28A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9.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68F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3</w:t>
            </w:r>
          </w:p>
        </w:tc>
      </w:tr>
      <w:tr w:rsidR="00A56CD8" w:rsidRPr="00C35736" w14:paraId="4600DFAE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C636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Canola mea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D053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22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B74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23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D2D3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B7EE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.8</w:t>
            </w:r>
          </w:p>
        </w:tc>
      </w:tr>
      <w:tr w:rsidR="00A56CD8" w:rsidRPr="00C35736" w14:paraId="6C26C595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F539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Camelina see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4B79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2A8A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B1D9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90C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7.7</w:t>
            </w:r>
          </w:p>
        </w:tc>
      </w:tr>
      <w:tr w:rsidR="00A56CD8" w:rsidRPr="00C35736" w14:paraId="086965BC" w14:textId="77777777" w:rsidTr="00131225">
        <w:trPr>
          <w:trHeight w:val="37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D42D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t>Megalac</w:t>
            </w:r>
            <w:r w:rsidRPr="00C35736"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7D5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6464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7.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339B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B513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56CD8" w:rsidRPr="00C35736" w14:paraId="4DB758EB" w14:textId="77777777" w:rsidTr="00131225">
        <w:trPr>
          <w:trHeight w:val="37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89E1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Minerals</w:t>
            </w:r>
            <w:r w:rsidRPr="00C35736"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598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586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ECD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C46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.25</w:t>
            </w:r>
          </w:p>
        </w:tc>
      </w:tr>
      <w:tr w:rsidR="00A56CD8" w:rsidRPr="00C35736" w14:paraId="557DD8C7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FD60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Chemical Compositi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702B9" w14:textId="77777777" w:rsidR="00A56CD8" w:rsidRPr="00C35736" w:rsidRDefault="00A56CD8" w:rsidP="0013122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4B8C" w14:textId="77777777" w:rsidR="00A56CD8" w:rsidRPr="00C35736" w:rsidRDefault="00A56CD8" w:rsidP="0013122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F199E" w14:textId="77777777" w:rsidR="00A56CD8" w:rsidRPr="00C35736" w:rsidRDefault="00A56CD8" w:rsidP="0013122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6A17B" w14:textId="77777777" w:rsidR="00A56CD8" w:rsidRPr="00C35736" w:rsidRDefault="00A56CD8" w:rsidP="0013122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A56CD8" w:rsidRPr="00C35736" w14:paraId="2F7D9253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361D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DM, %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DEFD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1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4B54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2.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B0EF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1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7C04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2.3</w:t>
            </w:r>
          </w:p>
        </w:tc>
      </w:tr>
      <w:tr w:rsidR="00A56CD8" w:rsidRPr="00C35736" w14:paraId="4E5B5E01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5111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O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EDFE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2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E3A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1.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F78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3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AD9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93.1</w:t>
            </w:r>
          </w:p>
        </w:tc>
      </w:tr>
      <w:tr w:rsidR="00A56CD8" w:rsidRPr="00C35736" w14:paraId="19CF040F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2D66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CP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5E2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A53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AE28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0E7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6.0</w:t>
            </w:r>
          </w:p>
        </w:tc>
      </w:tr>
      <w:tr w:rsidR="00A56CD8" w:rsidRPr="00C35736" w14:paraId="032E9C1B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626E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ND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EB88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5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8484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5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9A0F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5.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370B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5.2</w:t>
            </w:r>
          </w:p>
        </w:tc>
      </w:tr>
      <w:tr w:rsidR="00A56CD8" w:rsidRPr="00C35736" w14:paraId="04DA59FA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7BFF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AD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A45B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9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02D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9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B18A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9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DC0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18.6</w:t>
            </w:r>
          </w:p>
        </w:tc>
      </w:tr>
      <w:tr w:rsidR="00A56CD8" w:rsidRPr="00C35736" w14:paraId="35C8FB9B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7B1A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NFC</w:t>
            </w:r>
            <w:r w:rsidRPr="00C35736"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F8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7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71A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3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8CBB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B314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34.9</w:t>
            </w:r>
          </w:p>
        </w:tc>
      </w:tr>
      <w:tr w:rsidR="00A56CD8" w:rsidRPr="00C35736" w14:paraId="1EB279DD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2E2A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E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FEB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8279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8.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424E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AF3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</w:rPr>
              <w:t>8.20</w:t>
            </w:r>
          </w:p>
        </w:tc>
      </w:tr>
      <w:tr w:rsidR="00A56CD8" w:rsidRPr="00C35736" w14:paraId="4DE94165" w14:textId="77777777" w:rsidTr="00131225">
        <w:trPr>
          <w:trHeight w:val="37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DA51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Ca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36C1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8872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3A7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5BF3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20</w:t>
            </w:r>
          </w:p>
        </w:tc>
      </w:tr>
      <w:tr w:rsidR="00A56CD8" w:rsidRPr="00C35736" w14:paraId="2804FFDB" w14:textId="77777777" w:rsidTr="00131225">
        <w:trPr>
          <w:trHeight w:val="37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A629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223F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C34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108E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D82C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10</w:t>
            </w:r>
          </w:p>
        </w:tc>
      </w:tr>
      <w:tr w:rsidR="00A56CD8" w:rsidRPr="00C35736" w14:paraId="0ABCFB44" w14:textId="77777777" w:rsidTr="00131225">
        <w:trPr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2F4D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Glucosinolates, mg/g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8666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C055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0.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6F72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1.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37D7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2.27</w:t>
            </w:r>
          </w:p>
        </w:tc>
      </w:tr>
      <w:tr w:rsidR="00A56CD8" w:rsidRPr="00C35736" w14:paraId="6D66C76D" w14:textId="77777777" w:rsidTr="00131225">
        <w:trPr>
          <w:trHeight w:val="390"/>
        </w:trPr>
        <w:tc>
          <w:tcPr>
            <w:tcW w:w="19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0101C" w14:textId="77777777" w:rsidR="00A56CD8" w:rsidRPr="00C35736" w:rsidRDefault="00A56CD8" w:rsidP="0013122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NEl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/>
              </w:rPr>
              <w:t>6</w:t>
            </w: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, Mcal/kg DM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76C2B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1.6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79C7A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1.8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AB33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1.6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8FB20" w14:textId="77777777" w:rsidR="00A56CD8" w:rsidRPr="00C35736" w:rsidRDefault="00A56CD8" w:rsidP="001312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35736">
              <w:rPr>
                <w:rFonts w:eastAsia="Times New Roman" w:cs="Times New Roman"/>
                <w:color w:val="000000"/>
                <w:szCs w:val="24"/>
                <w:lang w:val="en-GB"/>
              </w:rPr>
              <w:t>1.70</w:t>
            </w:r>
          </w:p>
        </w:tc>
      </w:tr>
    </w:tbl>
    <w:p w14:paraId="1AFD8168" w14:textId="77777777" w:rsidR="00A56CD8" w:rsidRPr="00B11FD8" w:rsidRDefault="00A56CD8" w:rsidP="00A56CD8">
      <w:pPr>
        <w:spacing w:before="0" w:after="0"/>
        <w:rPr>
          <w:szCs w:val="24"/>
        </w:rPr>
      </w:pPr>
      <w:r>
        <w:rPr>
          <w:rFonts w:hint="eastAsia"/>
          <w:szCs w:val="24"/>
          <w:vertAlign w:val="superscript"/>
          <w:lang w:eastAsia="zh-CN"/>
        </w:rPr>
        <w:t>1.</w:t>
      </w:r>
      <w:r>
        <w:rPr>
          <w:rFonts w:hint="eastAsia"/>
          <w:szCs w:val="24"/>
          <w:lang w:eastAsia="zh-CN"/>
        </w:rPr>
        <w:t>NCS5=non-camelina seed inclusion at 5% dietary EE; NCS8=non-camelina seed inclusion at 8% dietary EE; CS5=low camelina seed inclusion at 5% dietary EE; CS8=high camelina seed inclusion at 8% dietary EE</w:t>
      </w:r>
      <w:r>
        <w:rPr>
          <w:szCs w:val="24"/>
        </w:rPr>
        <w:t>.</w:t>
      </w:r>
    </w:p>
    <w:p w14:paraId="0A5A4056" w14:textId="77777777" w:rsidR="00A56CD8" w:rsidRPr="00F111B1" w:rsidRDefault="00A56CD8" w:rsidP="00A56CD8">
      <w:pPr>
        <w:spacing w:before="0" w:after="0"/>
      </w:pPr>
      <w:r w:rsidRPr="00F111B1">
        <w:rPr>
          <w:szCs w:val="24"/>
          <w:vertAlign w:val="superscript"/>
        </w:rPr>
        <w:t>2</w:t>
      </w:r>
      <w:r>
        <w:t>Megalac, Church &amp; Dwight Co., Inc., Princeton, NJ.</w:t>
      </w:r>
    </w:p>
    <w:p w14:paraId="4362D6A5" w14:textId="77777777" w:rsidR="00A56CD8" w:rsidRDefault="00A56CD8" w:rsidP="00A56CD8">
      <w:pPr>
        <w:spacing w:before="0" w:after="0"/>
      </w:pPr>
      <w:r w:rsidRPr="00F111B1">
        <w:rPr>
          <w:szCs w:val="24"/>
          <w:vertAlign w:val="superscript"/>
        </w:rPr>
        <w:t>3</w:t>
      </w:r>
      <w:r w:rsidRPr="00B70C1A">
        <w:t>Provided (per kg of DM): 955 g of NaCl, 3,500 ppm of Zn, 2,000 ppm of Fe, 1,800 ppm of Mn, 280 ppm of Cu, 100 ppm of I, and 60 ppm of Co</w:t>
      </w:r>
      <w:r>
        <w:t>.</w:t>
      </w:r>
    </w:p>
    <w:p w14:paraId="41D142A5" w14:textId="77777777" w:rsidR="00A56CD8" w:rsidRDefault="00A56CD8" w:rsidP="00A56CD8">
      <w:pPr>
        <w:spacing w:before="0" w:after="0"/>
      </w:pPr>
      <w:r w:rsidRPr="00D55B5B">
        <w:rPr>
          <w:vertAlign w:val="superscript"/>
        </w:rPr>
        <w:t>4</w:t>
      </w:r>
      <w:r>
        <w:t xml:space="preserve">estimated according to NRC (2001), using the following equation: NFC = 100 – </w:t>
      </w:r>
      <w:r w:rsidRPr="008B4A6B">
        <w:t>(% NDF + % CP + % fat + % ash).</w:t>
      </w:r>
    </w:p>
    <w:p w14:paraId="13F69174" w14:textId="77777777" w:rsidR="00A56CD8" w:rsidRDefault="00A56CD8" w:rsidP="00A56CD8">
      <w:pPr>
        <w:spacing w:before="0" w:after="0"/>
      </w:pPr>
      <w:r>
        <w:rPr>
          <w:vertAlign w:val="superscript"/>
        </w:rPr>
        <w:t>5</w:t>
      </w:r>
      <w:r>
        <w:t>Estimated according to NRC (2001).</w:t>
      </w:r>
    </w:p>
    <w:p w14:paraId="7536DCFD" w14:textId="77777777" w:rsidR="00A56CD8" w:rsidRDefault="00A56CD8" w:rsidP="00A56CD8">
      <w:pPr>
        <w:spacing w:before="0" w:after="0"/>
        <w:rPr>
          <w:szCs w:val="24"/>
          <w:lang w:eastAsia="zh-CN"/>
        </w:rPr>
      </w:pPr>
      <w:r>
        <w:rPr>
          <w:szCs w:val="24"/>
          <w:vertAlign w:val="superscript"/>
        </w:rPr>
        <w:t>6</w:t>
      </w:r>
      <w:r w:rsidRPr="00E01496">
        <w:rPr>
          <w:szCs w:val="24"/>
        </w:rPr>
        <w:t>NEl</w:t>
      </w:r>
      <w:r>
        <w:rPr>
          <w:szCs w:val="24"/>
        </w:rPr>
        <w:t xml:space="preserve"> = Net energy for lactation, estimated using the NRC (2001) model.</w:t>
      </w:r>
    </w:p>
    <w:p w14:paraId="2D5539B4" w14:textId="77777777" w:rsidR="00A56CD8" w:rsidRPr="00A56CD8" w:rsidRDefault="00A56CD8" w:rsidP="00A56CD8">
      <w:pPr>
        <w:rPr>
          <w:lang w:eastAsia="zh-CN"/>
        </w:rPr>
      </w:pPr>
    </w:p>
    <w:p w14:paraId="7B9A56C6" w14:textId="36359A98" w:rsidR="00753B6E" w:rsidRPr="00B606A2" w:rsidRDefault="00753B6E" w:rsidP="00753B6E">
      <w:pPr>
        <w:pStyle w:val="Caption"/>
        <w:rPr>
          <w:i/>
          <w:color w:val="000000" w:themeColor="text1"/>
        </w:rPr>
      </w:pPr>
      <w:r>
        <w:rPr>
          <w:rFonts w:hint="eastAsia"/>
          <w:color w:val="000000" w:themeColor="text1"/>
          <w:lang w:eastAsia="zh-CN"/>
        </w:rPr>
        <w:t xml:space="preserve">Supplementary </w:t>
      </w:r>
      <w:r w:rsidRPr="00B606A2">
        <w:rPr>
          <w:color w:val="000000" w:themeColor="text1"/>
        </w:rPr>
        <w:t xml:space="preserve">Table </w:t>
      </w:r>
      <w:r w:rsidR="00A56CD8">
        <w:rPr>
          <w:rFonts w:hint="eastAsia"/>
          <w:i/>
          <w:color w:val="000000" w:themeColor="text1"/>
          <w:lang w:eastAsia="zh-CN"/>
        </w:rPr>
        <w:t>2</w:t>
      </w:r>
      <w:r>
        <w:rPr>
          <w:rFonts w:hint="eastAsia"/>
          <w:noProof/>
          <w:color w:val="000000" w:themeColor="text1"/>
        </w:rPr>
        <w:t xml:space="preserve">. </w:t>
      </w:r>
      <w:r w:rsidRPr="00B606A2">
        <w:rPr>
          <w:color w:val="000000" w:themeColor="text1"/>
        </w:rPr>
        <w:t xml:space="preserve"> Metadata of ruminal digesta from liquid- and Solid- fraction</w:t>
      </w:r>
    </w:p>
    <w:tbl>
      <w:tblPr>
        <w:tblStyle w:val="ListTable6Colorful"/>
        <w:tblW w:w="14603" w:type="dxa"/>
        <w:jc w:val="center"/>
        <w:tblLook w:val="04A0" w:firstRow="1" w:lastRow="0" w:firstColumn="1" w:lastColumn="0" w:noHBand="0" w:noVBand="1"/>
      </w:tblPr>
      <w:tblGrid>
        <w:gridCol w:w="1300"/>
        <w:gridCol w:w="1560"/>
        <w:gridCol w:w="1300"/>
        <w:gridCol w:w="1300"/>
        <w:gridCol w:w="1720"/>
        <w:gridCol w:w="2140"/>
        <w:gridCol w:w="1166"/>
        <w:gridCol w:w="1166"/>
        <w:gridCol w:w="1260"/>
        <w:gridCol w:w="1691"/>
      </w:tblGrid>
      <w:tr w:rsidR="00753B6E" w:rsidRPr="00B606A2" w14:paraId="2B35F5B4" w14:textId="77777777" w:rsidTr="00753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AFFEEED" w14:textId="77777777" w:rsidR="00753B6E" w:rsidRPr="00B606A2" w:rsidRDefault="00753B6E" w:rsidP="00101E37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77DE3D2" w14:textId="77777777" w:rsidR="00753B6E" w:rsidRPr="00B606A2" w:rsidRDefault="00753B6E" w:rsidP="00101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399D485" w14:textId="77777777" w:rsidR="00753B6E" w:rsidRPr="00B606A2" w:rsidRDefault="00753B6E" w:rsidP="00101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F7AB514" w14:textId="77777777" w:rsidR="00753B6E" w:rsidRPr="00B606A2" w:rsidRDefault="00753B6E" w:rsidP="00101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181940A" w14:textId="77777777" w:rsidR="00753B6E" w:rsidRPr="00B606A2" w:rsidRDefault="00753B6E" w:rsidP="00101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318F9F5" w14:textId="77777777" w:rsidR="00753B6E" w:rsidRPr="00B606A2" w:rsidRDefault="00753B6E" w:rsidP="00101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283" w:type="dxa"/>
            <w:gridSpan w:val="4"/>
            <w:shd w:val="clear" w:color="auto" w:fill="auto"/>
            <w:noWrap/>
            <w:hideMark/>
          </w:tcPr>
          <w:p w14:paraId="6039F9ED" w14:textId="653B28FC" w:rsidR="00753B6E" w:rsidRPr="00B606A2" w:rsidRDefault="00753B6E" w:rsidP="00101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Normalized to 13,000 sequences per sample</w:t>
            </w:r>
            <w:r w:rsidRPr="00B606A2">
              <w:rPr>
                <w:rFonts w:eastAsia="Times New Roman" w:cs="Times New Roman" w:hint="eastAsia"/>
                <w:b w:val="0"/>
                <w:color w:val="000000"/>
                <w:vertAlign w:val="superscript"/>
              </w:rPr>
              <w:t>1</w:t>
            </w:r>
          </w:p>
        </w:tc>
      </w:tr>
      <w:tr w:rsidR="00753B6E" w:rsidRPr="00B606A2" w14:paraId="02D35AA0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01FD6DA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G</w:t>
            </w:r>
            <w:r w:rsidRPr="00B606A2">
              <w:rPr>
                <w:rFonts w:eastAsia="Times New Roman" w:cs="Times New Roman"/>
                <w:b w:val="0"/>
                <w:color w:val="000000"/>
              </w:rPr>
              <w:t>roup</w:t>
            </w:r>
            <w:r>
              <w:rPr>
                <w:rFonts w:eastAsia="Times New Roman" w:cs="Times New Roman" w:hint="eastAsia"/>
                <w:b w:val="0"/>
                <w:color w:val="000000"/>
              </w:rPr>
              <w:t>s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082489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Fermenter No.</w:t>
            </w:r>
          </w:p>
        </w:tc>
        <w:tc>
          <w:tcPr>
            <w:tcW w:w="13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127385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Period</w:t>
            </w:r>
            <w:r>
              <w:rPr>
                <w:rFonts w:eastAsia="Times New Roman" w:cs="Times New Roman" w:hint="eastAsia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8AA6FD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Fraction</w:t>
            </w:r>
            <w:r>
              <w:rPr>
                <w:rFonts w:eastAsia="Times New Roman" w:cs="Times New Roman" w:hint="eastAsia"/>
                <w:color w:val="000000"/>
              </w:rPr>
              <w:t>s</w:t>
            </w:r>
          </w:p>
        </w:tc>
        <w:tc>
          <w:tcPr>
            <w:tcW w:w="172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D91C1C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Total Sequences</w:t>
            </w:r>
            <w:r>
              <w:rPr>
                <w:rFonts w:eastAsia="Times New Roman" w:cs="Times New Roman" w:hint="eastAsia"/>
                <w:color w:val="000000"/>
              </w:rPr>
              <w:t xml:space="preserve"> reads</w:t>
            </w:r>
          </w:p>
        </w:tc>
        <w:tc>
          <w:tcPr>
            <w:tcW w:w="21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BC3E95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Good's Coverage (%)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5DBF77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Ace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2B24F6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Chao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D9DDA5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hannon</w:t>
            </w:r>
          </w:p>
        </w:tc>
        <w:tc>
          <w:tcPr>
            <w:tcW w:w="1691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BCE4254" w14:textId="02B27704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Inv</w:t>
            </w:r>
            <w:r>
              <w:rPr>
                <w:rFonts w:eastAsia="Times New Roman" w:cs="Times New Roman" w:hint="eastAsia"/>
                <w:color w:val="000000"/>
              </w:rPr>
              <w:t>erse-</w:t>
            </w:r>
            <w:r>
              <w:rPr>
                <w:rFonts w:eastAsia="Times New Roman" w:cs="Times New Roman"/>
                <w:color w:val="000000"/>
              </w:rPr>
              <w:t>S</w:t>
            </w:r>
            <w:r w:rsidRPr="00B606A2">
              <w:rPr>
                <w:rFonts w:eastAsia="Times New Roman" w:cs="Times New Roman"/>
                <w:color w:val="000000"/>
              </w:rPr>
              <w:t>impson</w:t>
            </w:r>
          </w:p>
        </w:tc>
      </w:tr>
      <w:tr w:rsidR="00753B6E" w:rsidRPr="00B606A2" w14:paraId="43DE6229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14851E5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lastRenderedPageBreak/>
              <w:t>F1P2_L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E7A604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7CCB3C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31A535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3FB9C8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0149</w:t>
            </w:r>
          </w:p>
        </w:tc>
        <w:tc>
          <w:tcPr>
            <w:tcW w:w="214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6B0A6C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48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1FC1CD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40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FEBC63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53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320F35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88</w:t>
            </w:r>
          </w:p>
        </w:tc>
        <w:tc>
          <w:tcPr>
            <w:tcW w:w="169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224410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7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53B6E" w:rsidRPr="00B606A2" w14:paraId="0D639046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5688B7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BB83D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BE862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2C9FD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4FBEA4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132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F572EA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A4E75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4B394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54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E09E9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65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33042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.51</w:t>
            </w:r>
          </w:p>
        </w:tc>
      </w:tr>
      <w:tr w:rsidR="00753B6E" w:rsidRPr="00B606A2" w14:paraId="11215054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FA277D7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DC459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66FE4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35179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4D7187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975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AD20C1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9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274C3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74.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A39CB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0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C0F8C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3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A15606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53B6E" w:rsidRPr="00B606A2" w14:paraId="04C1D2F5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6135D5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F1911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59586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A086D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861946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886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28763E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F0F592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24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DBD94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45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2C384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31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E78362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.39</w:t>
            </w:r>
          </w:p>
        </w:tc>
      </w:tr>
      <w:tr w:rsidR="00753B6E" w:rsidRPr="00B606A2" w14:paraId="7360031E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AC6A63F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E47CE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99793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CC537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8AB4C0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348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E8FB6A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9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5EFAE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9.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CC991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72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1A803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2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FB4BA6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.24</w:t>
            </w:r>
          </w:p>
        </w:tc>
      </w:tr>
      <w:tr w:rsidR="00753B6E" w:rsidRPr="00B606A2" w14:paraId="4FF4DFA0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5647FD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897BA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5A7F8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DA41A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61613B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673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800129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5D668B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49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D7C65B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48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55DAA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2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0B2A1C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53B6E" w:rsidRPr="00B606A2" w14:paraId="01BD0044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033EDE5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1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3A2BD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B0425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EE52D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6ED856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437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124C00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E88C8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0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6541F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70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A139E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0387A6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.33</w:t>
            </w:r>
          </w:p>
        </w:tc>
      </w:tr>
      <w:tr w:rsidR="00753B6E" w:rsidRPr="00B606A2" w14:paraId="6B8BCD80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ABFD65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C8DC25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643C3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67234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CC1736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502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475D02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2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6BF1A7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6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665CA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FE742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5BBAA9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.5</w:t>
            </w:r>
          </w:p>
        </w:tc>
      </w:tr>
      <w:tr w:rsidR="00753B6E" w:rsidRPr="00B606A2" w14:paraId="5AE7CB00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D578A4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5FC90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B04DF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ACB61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1D20EE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909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293AF5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BB094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45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60C79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7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D6701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2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C96A94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9.0</w:t>
            </w:r>
          </w:p>
        </w:tc>
      </w:tr>
      <w:tr w:rsidR="00753B6E" w:rsidRPr="00B606A2" w14:paraId="306506B8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963952C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C5E681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CD040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20D5D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6B95E2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978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05D89A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75DDA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0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7C5F6C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9A4F8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7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AEA7A5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53</w:t>
            </w:r>
          </w:p>
        </w:tc>
      </w:tr>
      <w:tr w:rsidR="00753B6E" w:rsidRPr="00B606A2" w14:paraId="6D3151F5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EBF9EE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83EF60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705D2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B2845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A8D1D3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230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2A74FC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7AC5BF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65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A51B27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31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37F92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0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D5E7EC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.69</w:t>
            </w:r>
          </w:p>
        </w:tc>
      </w:tr>
      <w:tr w:rsidR="00753B6E" w:rsidRPr="00B606A2" w14:paraId="56A8D5BE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822056A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366C1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DD1A6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4B957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5B12C2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675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8F6AF2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AB433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76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3EFCB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95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728B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07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434C06A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80</w:t>
            </w:r>
          </w:p>
        </w:tc>
      </w:tr>
      <w:tr w:rsidR="00753B6E" w:rsidRPr="00B606A2" w14:paraId="71B0D0C1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61CAB0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4D9C63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961F4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3B6EF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E1DCB9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581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817EDA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04969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74.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126C9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63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DD6E4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23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2DC1F7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2</w:t>
            </w:r>
          </w:p>
        </w:tc>
      </w:tr>
      <w:tr w:rsidR="00753B6E" w:rsidRPr="00B606A2" w14:paraId="64DE8131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7456DDB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2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943A3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89E05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6F4DD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709A60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0477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832C5C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EDAA43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5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DB61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83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27D01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7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568144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0</w:t>
            </w:r>
          </w:p>
        </w:tc>
      </w:tr>
      <w:tr w:rsidR="00753B6E" w:rsidRPr="00B606A2" w14:paraId="615928F0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70F24BE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01751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F6256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05109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C5B6C8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493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A5EEC1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948DB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7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C0D916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8EFF4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8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BE4BDF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26</w:t>
            </w:r>
          </w:p>
        </w:tc>
      </w:tr>
      <w:tr w:rsidR="00753B6E" w:rsidRPr="00B606A2" w14:paraId="6FE712F8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484687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A8589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5AD3D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7DFA8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2001C6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756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94F5B3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6B09C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90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61CA2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30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94942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A057F0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.7</w:t>
            </w:r>
          </w:p>
        </w:tc>
      </w:tr>
      <w:tr w:rsidR="00753B6E" w:rsidRPr="00B606A2" w14:paraId="24B4563B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ECFB5B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7B36F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F8D43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F1E8B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D79B13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91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091353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8.6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B2964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1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3D11B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58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DC879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434AB95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.96</w:t>
            </w:r>
          </w:p>
        </w:tc>
      </w:tr>
      <w:tr w:rsidR="00753B6E" w:rsidRPr="00B606A2" w14:paraId="14DB1B36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55CEE4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92EC3C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19B84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BE855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B0DE10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711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E7F7B0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9F84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19AA02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FEA4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67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AE957D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.6</w:t>
            </w:r>
          </w:p>
        </w:tc>
      </w:tr>
      <w:tr w:rsidR="00753B6E" w:rsidRPr="00B606A2" w14:paraId="508E6288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4AFAD47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973B4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CA25B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1631F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A8822C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469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3AA255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679C1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2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EDB6F7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4F73D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65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A1C73A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.33</w:t>
            </w:r>
          </w:p>
        </w:tc>
      </w:tr>
      <w:tr w:rsidR="00753B6E" w:rsidRPr="00B606A2" w14:paraId="60897D29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166CC1C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FB0F35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7407A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57708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85E95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540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5550B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94679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A566B6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63826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6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48E42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.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53B6E" w:rsidRPr="00B606A2" w14:paraId="63B366C6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593873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B628B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4493A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E136B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9FD34D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132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1E21B7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A437C0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F987A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67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D7236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6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5C77318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67</w:t>
            </w:r>
          </w:p>
        </w:tc>
      </w:tr>
      <w:tr w:rsidR="00753B6E" w:rsidRPr="00B606A2" w14:paraId="4423C6CC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47AA14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3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8926F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A8780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112AB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29F77E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419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AC6D9B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9A24C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74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82D3F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8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09ADF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45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D64191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9.6</w:t>
            </w:r>
          </w:p>
        </w:tc>
      </w:tr>
      <w:tr w:rsidR="00753B6E" w:rsidRPr="00B606A2" w14:paraId="4AFB410F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B8E5D7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FA4AAE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3C048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868EE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240D6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343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B23F79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DDD883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33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6C04AB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6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FF8EC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8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7C1412AB" w14:textId="77777777" w:rsidR="00753B6E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.80</w:t>
            </w:r>
          </w:p>
          <w:p w14:paraId="291D2FCB" w14:textId="77777777" w:rsidR="00753B6E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  <w:p w14:paraId="5FBF5A6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753B6E" w:rsidRPr="00B606A2" w14:paraId="56F8507A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3FBC60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CE8AB6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042C0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1965A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55C929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919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B70F1D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FB95E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77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CB2D15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7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155A8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1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53E02A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86</w:t>
            </w:r>
          </w:p>
        </w:tc>
      </w:tr>
      <w:tr w:rsidR="00753B6E" w:rsidRPr="00B606A2" w14:paraId="61E99664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F343EA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552AF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5E47C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F5904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EAC3FD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373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11B063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4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CA01F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4B9102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44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ACB35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07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E67DF2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.55</w:t>
            </w:r>
          </w:p>
        </w:tc>
      </w:tr>
      <w:tr w:rsidR="00753B6E" w:rsidRPr="00B606A2" w14:paraId="2151E707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93B5A63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lastRenderedPageBreak/>
              <w:t>F4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075C8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76B69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46794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1A7266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918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47A260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127D4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8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95C6A8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707CC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4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B6F210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0</w:t>
            </w:r>
          </w:p>
        </w:tc>
      </w:tr>
      <w:tr w:rsidR="00753B6E" w:rsidRPr="00B606A2" w14:paraId="251FA84B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E18ABEB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882EE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7D7B7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F73D3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9F3E91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294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D41816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0E1DC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1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99B26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5E52C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5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59AF7C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.13</w:t>
            </w:r>
          </w:p>
        </w:tc>
      </w:tr>
      <w:tr w:rsidR="00753B6E" w:rsidRPr="00B606A2" w14:paraId="1CD804EC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A87FE6B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38190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25DAD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486EA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1C8BCC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023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CFEF12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B76AE3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4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305C17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DC552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3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5BCF38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50</w:t>
            </w:r>
          </w:p>
        </w:tc>
      </w:tr>
      <w:tr w:rsidR="00753B6E" w:rsidRPr="00B606A2" w14:paraId="00635CC7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6419B04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E4B4A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F3607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C830A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2FF9A2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725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2C9FDC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A19577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4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93D557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84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04528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2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DDFDE6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.96</w:t>
            </w:r>
          </w:p>
        </w:tc>
      </w:tr>
      <w:tr w:rsidR="00753B6E" w:rsidRPr="00B606A2" w14:paraId="773DC7CF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EEAE57A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4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72797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AA09D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49625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4F66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379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709BEA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E4220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2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F9343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60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54F02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3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D8D0D2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3</w:t>
            </w:r>
          </w:p>
        </w:tc>
      </w:tr>
      <w:tr w:rsidR="00753B6E" w:rsidRPr="00B606A2" w14:paraId="1516FBA2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8275713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44259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62890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2F27A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01143A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439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15C4B0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B7600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83.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ECAD0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28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B6213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7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7924D54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62</w:t>
            </w:r>
          </w:p>
        </w:tc>
      </w:tr>
      <w:tr w:rsidR="00753B6E" w:rsidRPr="00B606A2" w14:paraId="22C88978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DC02CA0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7CC77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FE37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91732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2FBDC8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838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34767B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63381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02.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6C9FC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47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3B719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1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47805EF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.88</w:t>
            </w:r>
          </w:p>
        </w:tc>
      </w:tr>
      <w:tr w:rsidR="00753B6E" w:rsidRPr="00B606A2" w14:paraId="4863CECE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24E829C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F54F2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E937C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0E6E4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7A9FD4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755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F6651F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3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362CA3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1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FF4923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9B54C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6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611151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.46</w:t>
            </w:r>
          </w:p>
        </w:tc>
      </w:tr>
      <w:tr w:rsidR="00753B6E" w:rsidRPr="00B606A2" w14:paraId="0860DA06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8018370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1C27E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34401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8C2E9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E3339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9247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63EE34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5A1CFE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9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BB23BE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B08BA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1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2EA0F7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.7</w:t>
            </w:r>
          </w:p>
        </w:tc>
      </w:tr>
      <w:tr w:rsidR="00753B6E" w:rsidRPr="00B606A2" w14:paraId="34AC21D0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698C0B8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26109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5717B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36B84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E4856F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437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83DB73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2A9D51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8611B7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686A8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0CC322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70</w:t>
            </w:r>
          </w:p>
        </w:tc>
      </w:tr>
      <w:tr w:rsidR="00753B6E" w:rsidRPr="00B606A2" w14:paraId="29C7B44E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A99EBC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F6EDA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07CBE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2530A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8C8868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136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FDDDFA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D9F81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17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E10405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80E7E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4C4C64E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.39</w:t>
            </w:r>
          </w:p>
        </w:tc>
      </w:tr>
      <w:tr w:rsidR="00753B6E" w:rsidRPr="00B606A2" w14:paraId="4EBBE016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D5CEBA0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C84A6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DBB6E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05639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FCA41E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2227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D4E9DD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8.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C0A556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69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37AA2B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C1019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63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167307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.1</w:t>
            </w:r>
          </w:p>
        </w:tc>
      </w:tr>
      <w:tr w:rsidR="00753B6E" w:rsidRPr="00B606A2" w14:paraId="5EBA4E0C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8907A12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5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A7C25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D7F14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5010E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0A62FA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044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27F3F0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A2118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38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87A9B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26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87598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6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8826DC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.1</w:t>
            </w:r>
          </w:p>
        </w:tc>
      </w:tr>
      <w:tr w:rsidR="00753B6E" w:rsidRPr="00B606A2" w14:paraId="2E978C85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C510BA3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C38278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526D6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3B8A5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138075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541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D7EBAF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0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1D6B90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9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585C0D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0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4332B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2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7FDCC6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3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753B6E" w:rsidRPr="00B606A2" w14:paraId="51968582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6F6A2E3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D3866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D7F02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245CF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40E1E1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563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CA4DCA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B0CD9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95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8CC60D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ACE8E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7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B6FF85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3.2</w:t>
            </w:r>
          </w:p>
        </w:tc>
      </w:tr>
      <w:tr w:rsidR="00753B6E" w:rsidRPr="00B606A2" w14:paraId="5CD8DED0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68CA1A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22137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5215A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1645F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8716C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130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882C34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B89C6D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98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F9F113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</w:t>
            </w: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6400E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.9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B84B32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69</w:t>
            </w:r>
          </w:p>
        </w:tc>
      </w:tr>
      <w:tr w:rsidR="00753B6E" w:rsidRPr="00B606A2" w14:paraId="05670E0A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6E8CC13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E9A7B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D3841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7EA50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38D7BA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632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5CE3AA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AC989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23.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66D21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24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96922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55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97194D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77</w:t>
            </w:r>
          </w:p>
        </w:tc>
      </w:tr>
      <w:tr w:rsidR="00753B6E" w:rsidRPr="00B606A2" w14:paraId="5EBCF239" w14:textId="77777777" w:rsidTr="00A56CD8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D924FA0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059D9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7B9C5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29CAC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25573A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897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342F0C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A1C397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67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D674E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4EE15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3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22774E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.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53B6E" w:rsidRPr="00B606A2" w14:paraId="5CAEA8F3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1A55DE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10680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73606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455DE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13039A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606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220107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23539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41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4A4C2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57660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9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1F204C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43</w:t>
            </w:r>
          </w:p>
        </w:tc>
      </w:tr>
      <w:tr w:rsidR="00753B6E" w:rsidRPr="00B606A2" w14:paraId="3DB13AF7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3945DE0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E22DE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087E8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EA683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CADE7A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146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69C659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F2BBD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31DA48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3D1B4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9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A4BEC3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.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53B6E" w:rsidRPr="00B606A2" w14:paraId="74B0BED7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32FF8C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6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6815C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19511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47826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E621D4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004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50A1CA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FA609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83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357D7C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3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FE724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85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7B728DA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8</w:t>
            </w:r>
          </w:p>
        </w:tc>
      </w:tr>
      <w:tr w:rsidR="00753B6E" w:rsidRPr="00B606A2" w14:paraId="4FA9F4C0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B963E75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E6EE3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4C7F8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C6357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2FCF53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368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D57E53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4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007B1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0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7E151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90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FBEBF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90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3996AF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5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53B6E" w:rsidRPr="00B606A2" w14:paraId="53F70871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61F5439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EEECD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FFED2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3A129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9E7020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718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E4630C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5C9C80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0CE72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0BA43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4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5CA8D4C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1.9</w:t>
            </w:r>
          </w:p>
        </w:tc>
      </w:tr>
      <w:tr w:rsidR="00753B6E" w:rsidRPr="00B606A2" w14:paraId="2245B41D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70BBB74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233A4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7F167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8DFCA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A2213D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1317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86101E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9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C92644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79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1E4A4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65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13F56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5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18B992E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.42</w:t>
            </w:r>
          </w:p>
        </w:tc>
      </w:tr>
      <w:tr w:rsidR="00753B6E" w:rsidRPr="00B606A2" w14:paraId="5B262895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71B77E5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D37F2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C1074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40228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A796DA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413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F71A7D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40D83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89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B3B28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75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D4211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D060623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86</w:t>
            </w:r>
          </w:p>
        </w:tc>
      </w:tr>
      <w:tr w:rsidR="00753B6E" w:rsidRPr="00B606A2" w14:paraId="382C26DB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1EFBAF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E5541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D83B4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66870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E5703E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640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B3D0E7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61578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36.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168B862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84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763A4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8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47A5A15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23</w:t>
            </w:r>
          </w:p>
        </w:tc>
      </w:tr>
      <w:tr w:rsidR="00753B6E" w:rsidRPr="00B606A2" w14:paraId="4661602C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0DB70A2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lastRenderedPageBreak/>
              <w:t>F7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D7CBED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B2C6C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7FA2D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99806C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612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849AC8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6CB0E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DCA68B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1F876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09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9993A6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39</w:t>
            </w:r>
          </w:p>
        </w:tc>
      </w:tr>
      <w:tr w:rsidR="00753B6E" w:rsidRPr="00B606A2" w14:paraId="7A617B97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0B3560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F7D61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DCBC6C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35381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7B51D9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757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A3E4C1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2FA7E8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64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ED3D468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8886C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5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53A84B6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5.4</w:t>
            </w:r>
          </w:p>
        </w:tc>
      </w:tr>
      <w:tr w:rsidR="00753B6E" w:rsidRPr="00B606A2" w14:paraId="21F07283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8CF5382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7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C35B4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90627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1F571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05DB71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836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646F3F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B09D3B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17.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30C324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83.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F0BD8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04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6FA4D79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4</w:t>
            </w:r>
          </w:p>
        </w:tc>
      </w:tr>
      <w:tr w:rsidR="00753B6E" w:rsidRPr="00B606A2" w14:paraId="49FD2EE5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065C25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2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DE3B2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90516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9007E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98D06A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728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2463D8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BB2D7E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00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11A8C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6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85083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59987CE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69</w:t>
            </w:r>
          </w:p>
        </w:tc>
      </w:tr>
      <w:tr w:rsidR="00753B6E" w:rsidRPr="00B606A2" w14:paraId="067C0EED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0FCD3C5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2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E54F87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CCED82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C06CDE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D1D55EC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695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975E6F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B2AA6A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E498BA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1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802850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.3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D97754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.91</w:t>
            </w:r>
          </w:p>
        </w:tc>
      </w:tr>
      <w:tr w:rsidR="00753B6E" w:rsidRPr="00B606A2" w14:paraId="3A1A59B8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055488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3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2CD3AB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53459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A299E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FF66AF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539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B73375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3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1FC14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16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345A59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18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EF716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58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9DEF99A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.77</w:t>
            </w:r>
          </w:p>
        </w:tc>
      </w:tr>
      <w:tr w:rsidR="00753B6E" w:rsidRPr="00B606A2" w14:paraId="672F2A2C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FF0BA58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3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2974E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7748FD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38083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DA0454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872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88E951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5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F9E37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6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D98968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24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D3F01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4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AAE98F8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4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53B6E" w:rsidRPr="00B606A2" w14:paraId="6410C1B3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771D02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4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4B067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42DF36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7A035F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8E0047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362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5172DF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8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54BC23D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31.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6675FA5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637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CD33B4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29455669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.58</w:t>
            </w:r>
          </w:p>
        </w:tc>
      </w:tr>
      <w:tr w:rsidR="00753B6E" w:rsidRPr="00B606A2" w14:paraId="0ACBCF29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1E3DBC6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4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D731C69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15CE1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915D44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AB3EA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833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325A65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6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66C5B36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599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F3F22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33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9D52E1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26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5081489F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5</w:t>
            </w:r>
          </w:p>
        </w:tc>
      </w:tr>
      <w:tr w:rsidR="00753B6E" w:rsidRPr="00B606A2" w14:paraId="10AF9DBB" w14:textId="77777777" w:rsidTr="00753B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7D711BD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5_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D0623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53C62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E64DB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Liqu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33F52B3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71190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F5456E0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9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958B8B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13.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1173EDE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92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D3AFA7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.63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0B066DD1" w14:textId="77777777" w:rsidR="00753B6E" w:rsidRPr="00B606A2" w:rsidRDefault="00753B6E" w:rsidP="00101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.57</w:t>
            </w:r>
          </w:p>
        </w:tc>
      </w:tr>
      <w:tr w:rsidR="00753B6E" w:rsidRPr="00B606A2" w14:paraId="3E18A52A" w14:textId="77777777" w:rsidTr="00753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C42C841" w14:textId="77777777" w:rsidR="00753B6E" w:rsidRPr="00B606A2" w:rsidRDefault="00753B6E" w:rsidP="00101E37">
            <w:pPr>
              <w:jc w:val="center"/>
              <w:rPr>
                <w:rFonts w:eastAsia="Times New Roman" w:cs="Times New Roman"/>
                <w:b w:val="0"/>
                <w:color w:val="000000"/>
              </w:rPr>
            </w:pPr>
            <w:r w:rsidRPr="00B606A2">
              <w:rPr>
                <w:rFonts w:eastAsia="Times New Roman" w:cs="Times New Roman"/>
                <w:b w:val="0"/>
                <w:color w:val="000000"/>
              </w:rPr>
              <w:t>F8P5_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093DB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91F9CA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287F7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Solid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DAEE43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046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9756EE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99.7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92CE08B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8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9AF370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174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DEA4D7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4.03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3566A6C5" w14:textId="77777777" w:rsidR="00753B6E" w:rsidRPr="00B606A2" w:rsidRDefault="00753B6E" w:rsidP="0010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606A2">
              <w:rPr>
                <w:rFonts w:eastAsia="Times New Roman" w:cs="Times New Roman"/>
                <w:color w:val="000000"/>
              </w:rPr>
              <w:t>21.3</w:t>
            </w:r>
          </w:p>
        </w:tc>
      </w:tr>
    </w:tbl>
    <w:p w14:paraId="52850EAE" w14:textId="7920CD08" w:rsidR="00753B6E" w:rsidRPr="00843A70" w:rsidRDefault="00753B6E" w:rsidP="00753B6E">
      <w:pPr>
        <w:rPr>
          <w:rFonts w:cs="Times New Roman"/>
        </w:rPr>
      </w:pPr>
      <w:r>
        <w:rPr>
          <w:rFonts w:cs="Times New Roman" w:hint="eastAsia"/>
        </w:rPr>
        <w:t>1 ACE and Chao, the richn</w:t>
      </w:r>
      <w:r w:rsidR="005E51DC">
        <w:rPr>
          <w:rFonts w:cs="Times New Roman" w:hint="eastAsia"/>
        </w:rPr>
        <w:t>ess index; Shannon and inverse-S</w:t>
      </w:r>
      <w:r>
        <w:rPr>
          <w:rFonts w:cs="Times New Roman" w:hint="eastAsia"/>
        </w:rPr>
        <w:t>impson, the diversity index; 13,000, were selected based on the smallest sequence reads of the groups.</w:t>
      </w:r>
    </w:p>
    <w:p w14:paraId="4089C34D" w14:textId="77777777" w:rsidR="00753B6E" w:rsidRDefault="00753B6E" w:rsidP="00654E8F">
      <w:pPr>
        <w:spacing w:before="240"/>
        <w:rPr>
          <w:lang w:eastAsia="zh-CN"/>
        </w:rPr>
      </w:pPr>
    </w:p>
    <w:p w14:paraId="138C8A2E" w14:textId="77777777" w:rsidR="00753B6E" w:rsidRDefault="00753B6E" w:rsidP="00654E8F">
      <w:pPr>
        <w:spacing w:before="240"/>
        <w:rPr>
          <w:lang w:eastAsia="zh-CN"/>
        </w:rPr>
        <w:sectPr w:rsidR="00753B6E" w:rsidSect="00753B6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D78C36D" w14:textId="1ABBAD33" w:rsidR="00B916B9" w:rsidRPr="00B916B9" w:rsidRDefault="00B916B9" w:rsidP="00B916B9">
      <w:pPr>
        <w:pStyle w:val="Caption"/>
        <w:rPr>
          <w:color w:val="000000" w:themeColor="text1"/>
          <w:lang w:eastAsia="zh-CN"/>
        </w:rPr>
      </w:pPr>
      <w:r>
        <w:rPr>
          <w:rFonts w:hint="eastAsia"/>
          <w:color w:val="000000" w:themeColor="text1"/>
          <w:lang w:eastAsia="zh-CN"/>
        </w:rPr>
        <w:lastRenderedPageBreak/>
        <w:t xml:space="preserve">Supplementary </w:t>
      </w:r>
      <w:r w:rsidR="005E534C">
        <w:rPr>
          <w:color w:val="000000" w:themeColor="text1"/>
        </w:rPr>
        <w:t>Table 4</w:t>
      </w:r>
      <w:r w:rsidRPr="00373649">
        <w:rPr>
          <w:color w:val="000000" w:themeColor="text1"/>
        </w:rPr>
        <w:t>. P</w:t>
      </w:r>
      <w:r>
        <w:rPr>
          <w:color w:val="000000" w:themeColor="text1"/>
        </w:rPr>
        <w:t xml:space="preserve">-values associated with </w:t>
      </w:r>
      <w:r>
        <w:rPr>
          <w:rFonts w:hint="eastAsia"/>
          <w:color w:val="000000" w:themeColor="text1"/>
        </w:rPr>
        <w:t>PERMANOVA</w:t>
      </w:r>
    </w:p>
    <w:tbl>
      <w:tblPr>
        <w:tblStyle w:val="ListTable6Colorful2"/>
        <w:tblW w:w="7532" w:type="dxa"/>
        <w:tblLook w:val="04A0" w:firstRow="1" w:lastRow="0" w:firstColumn="1" w:lastColumn="0" w:noHBand="0" w:noVBand="1"/>
      </w:tblPr>
      <w:tblGrid>
        <w:gridCol w:w="2000"/>
        <w:gridCol w:w="1300"/>
        <w:gridCol w:w="1737"/>
        <w:gridCol w:w="1551"/>
        <w:gridCol w:w="1049"/>
      </w:tblGrid>
      <w:tr w:rsidR="00B916B9" w:rsidRPr="00373649" w14:paraId="2A3BD2FE" w14:textId="77777777" w:rsidTr="00B91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CEDD4E8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B0DBDD7" w14:textId="77777777" w:rsidR="00B916B9" w:rsidRPr="00B916B9" w:rsidRDefault="00B916B9" w:rsidP="005E51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32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938E128" w14:textId="77777777" w:rsidR="00B916B9" w:rsidRPr="00B916B9" w:rsidRDefault="00B916B9" w:rsidP="005E51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hideMark/>
          </w:tcPr>
          <w:p w14:paraId="7622A5B4" w14:textId="77777777" w:rsidR="00B916B9" w:rsidRPr="00B916B9" w:rsidRDefault="00B916B9" w:rsidP="00B91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/>
                <w:color w:val="000000"/>
              </w:rPr>
              <w:t>Index</w:t>
            </w:r>
          </w:p>
        </w:tc>
      </w:tr>
      <w:tr w:rsidR="00B916B9" w:rsidRPr="00373649" w14:paraId="08B80084" w14:textId="77777777" w:rsidTr="00B9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hideMark/>
          </w:tcPr>
          <w:p w14:paraId="541A23A1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 w:hint="eastAsia"/>
                <w:color w:val="000000"/>
              </w:rPr>
              <w:t>Items</w:t>
            </w:r>
            <w:r w:rsidRPr="00B916B9">
              <w:rPr>
                <w:rFonts w:eastAsia="Times New Roman" w:hint="eastAsia"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hideMark/>
          </w:tcPr>
          <w:p w14:paraId="09D5AAAA" w14:textId="77777777" w:rsidR="00B916B9" w:rsidRPr="00B916B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B916B9">
              <w:rPr>
                <w:rFonts w:eastAsia="Times New Roman"/>
                <w:b/>
                <w:color w:val="000000"/>
              </w:rPr>
              <w:t>Fractions</w:t>
            </w:r>
          </w:p>
        </w:tc>
        <w:tc>
          <w:tcPr>
            <w:tcW w:w="1632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hideMark/>
          </w:tcPr>
          <w:p w14:paraId="6500E0B2" w14:textId="77777777" w:rsidR="00B916B9" w:rsidRPr="00B916B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B916B9">
              <w:rPr>
                <w:rFonts w:eastAsia="Times New Roman"/>
                <w:b/>
                <w:color w:val="000000"/>
              </w:rPr>
              <w:t>Tes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DB8FB8E" w14:textId="77777777" w:rsidR="00B916B9" w:rsidRPr="00B916B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B916B9">
              <w:rPr>
                <w:rFonts w:eastAsia="Times New Roman"/>
                <w:b/>
                <w:color w:val="000000"/>
              </w:rPr>
              <w:t>Bray-Curti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C977031" w14:textId="77777777" w:rsidR="00B916B9" w:rsidRPr="00B916B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B916B9">
              <w:rPr>
                <w:rFonts w:eastAsia="Times New Roman"/>
                <w:b/>
                <w:color w:val="000000"/>
              </w:rPr>
              <w:t>Jaccard</w:t>
            </w:r>
          </w:p>
        </w:tc>
      </w:tr>
      <w:tr w:rsidR="00B916B9" w:rsidRPr="00373649" w14:paraId="23633DB2" w14:textId="77777777" w:rsidTr="00B916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5F86D0C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/>
                <w:color w:val="000000"/>
              </w:rPr>
              <w:t>C</w:t>
            </w:r>
            <w:r w:rsidRPr="00B916B9">
              <w:rPr>
                <w:rFonts w:eastAsia="Times New Roman" w:hint="eastAsia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67C1576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150413D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EE36DE4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5FBAE88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</w:tr>
      <w:tr w:rsidR="00B916B9" w:rsidRPr="00373649" w14:paraId="2E82DD22" w14:textId="77777777" w:rsidTr="00B9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shd w:val="clear" w:color="auto" w:fill="auto"/>
            <w:hideMark/>
          </w:tcPr>
          <w:p w14:paraId="3142A889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6548658F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56D1E54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6314E43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C9440B3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</w:tr>
      <w:tr w:rsidR="00B916B9" w:rsidRPr="00373649" w14:paraId="1AB2F970" w14:textId="77777777" w:rsidTr="00B916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shd w:val="clear" w:color="auto" w:fill="auto"/>
            <w:noWrap/>
            <w:hideMark/>
          </w:tcPr>
          <w:p w14:paraId="6D6A2D7A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/>
                <w:color w:val="000000"/>
              </w:rPr>
              <w:t>E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5F9024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629816D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1573653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79CBCE36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43</w:t>
            </w:r>
          </w:p>
        </w:tc>
      </w:tr>
      <w:tr w:rsidR="00B916B9" w:rsidRPr="00373649" w14:paraId="24FDBF82" w14:textId="77777777" w:rsidTr="00B9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shd w:val="clear" w:color="auto" w:fill="auto"/>
            <w:hideMark/>
          </w:tcPr>
          <w:p w14:paraId="5F17EF10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43B2D8D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D4F53E9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752FBBE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559089A7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78</w:t>
            </w:r>
          </w:p>
        </w:tc>
      </w:tr>
      <w:tr w:rsidR="00B916B9" w:rsidRPr="00373649" w14:paraId="48BC479D" w14:textId="77777777" w:rsidTr="00B916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  <w:shd w:val="clear" w:color="auto" w:fill="auto"/>
            <w:noWrap/>
            <w:hideMark/>
          </w:tcPr>
          <w:p w14:paraId="35A8B106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/>
                <w:color w:val="000000"/>
              </w:rPr>
              <w:t>CS X E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9C0202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305BD80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E43A8DE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4B256E5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45</w:t>
            </w:r>
          </w:p>
        </w:tc>
      </w:tr>
      <w:tr w:rsidR="00B916B9" w:rsidRPr="00373649" w14:paraId="5023BF3B" w14:textId="77777777" w:rsidTr="00B9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7A142341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19970EB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68DCE66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33EF9B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7BCAE6" w14:textId="77777777" w:rsidR="00B916B9" w:rsidRPr="00373649" w:rsidRDefault="00B916B9" w:rsidP="005E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0.7</w:t>
            </w:r>
          </w:p>
        </w:tc>
      </w:tr>
      <w:tr w:rsidR="00B916B9" w:rsidRPr="00373649" w14:paraId="03E8E92B" w14:textId="77777777" w:rsidTr="00B916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66C26EF" w14:textId="77777777" w:rsidR="00B916B9" w:rsidRPr="00B916B9" w:rsidRDefault="00B916B9" w:rsidP="005E51DC">
            <w:pPr>
              <w:jc w:val="both"/>
              <w:rPr>
                <w:rFonts w:eastAsia="Times New Roman"/>
                <w:color w:val="000000"/>
              </w:rPr>
            </w:pPr>
            <w:r w:rsidRPr="00B916B9">
              <w:rPr>
                <w:rFonts w:eastAsia="Times New Roman"/>
                <w:color w:val="000000"/>
              </w:rPr>
              <w:t>Fractio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E1E52E5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3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C5F249C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hint="eastAsia"/>
              </w:rPr>
              <w:t>PERMANOVA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90C539C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8F0408C" w14:textId="77777777" w:rsidR="00B916B9" w:rsidRPr="00373649" w:rsidRDefault="00B916B9" w:rsidP="005E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73649">
              <w:rPr>
                <w:rFonts w:eastAsia="Times New Roman"/>
                <w:color w:val="000000"/>
              </w:rPr>
              <w:t>&lt;0.01</w:t>
            </w:r>
          </w:p>
        </w:tc>
      </w:tr>
    </w:tbl>
    <w:p w14:paraId="26DCA1F2" w14:textId="77777777" w:rsidR="00B916B9" w:rsidRDefault="00B916B9" w:rsidP="00B916B9">
      <w:pPr>
        <w:rPr>
          <w:sz w:val="20"/>
          <w:szCs w:val="20"/>
          <w:lang w:eastAsia="zh-CN"/>
        </w:rPr>
      </w:pPr>
      <w:r>
        <w:rPr>
          <w:sz w:val="20"/>
          <w:szCs w:val="20"/>
        </w:rPr>
        <w:t>1 CS</w:t>
      </w:r>
      <w:r>
        <w:rPr>
          <w:rFonts w:hint="eastAsia"/>
          <w:sz w:val="20"/>
          <w:szCs w:val="20"/>
        </w:rPr>
        <w:t xml:space="preserve">=effects of </w:t>
      </w:r>
      <w:r>
        <w:rPr>
          <w:sz w:val="20"/>
          <w:szCs w:val="20"/>
        </w:rPr>
        <w:t>camelina seed; EE= effects of dietary EE levels; CS X EE</w:t>
      </w:r>
      <w:r>
        <w:rPr>
          <w:rFonts w:hint="eastAsia"/>
          <w:sz w:val="20"/>
          <w:szCs w:val="20"/>
        </w:rPr>
        <w:t>=</w:t>
      </w:r>
      <w:r w:rsidRPr="00373649">
        <w:rPr>
          <w:sz w:val="20"/>
          <w:szCs w:val="20"/>
        </w:rPr>
        <w:t xml:space="preserve">interaction </w:t>
      </w:r>
      <w:r>
        <w:rPr>
          <w:rFonts w:hint="eastAsia"/>
          <w:sz w:val="20"/>
          <w:szCs w:val="20"/>
        </w:rPr>
        <w:t>CS and EE.</w:t>
      </w:r>
    </w:p>
    <w:p w14:paraId="55EBF1BC" w14:textId="77777777" w:rsidR="00365474" w:rsidRDefault="00365474" w:rsidP="00B916B9">
      <w:pPr>
        <w:rPr>
          <w:sz w:val="20"/>
          <w:szCs w:val="20"/>
          <w:lang w:eastAsia="zh-CN"/>
        </w:rPr>
      </w:pPr>
    </w:p>
    <w:p w14:paraId="57A59E4D" w14:textId="77777777" w:rsidR="00365474" w:rsidRDefault="00365474" w:rsidP="00B916B9">
      <w:pPr>
        <w:rPr>
          <w:sz w:val="20"/>
          <w:szCs w:val="20"/>
          <w:lang w:eastAsia="zh-CN"/>
        </w:rPr>
        <w:sectPr w:rsidR="00365474" w:rsidSect="0036547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C596AD" w14:textId="5FCBB4C5" w:rsidR="00365474" w:rsidRDefault="006D6472" w:rsidP="00DA41E8">
      <w:pPr>
        <w:jc w:val="both"/>
        <w:rPr>
          <w:vertAlign w:val="superscript"/>
          <w:lang w:eastAsia="zh-CN"/>
        </w:rPr>
      </w:pPr>
      <w:r>
        <w:rPr>
          <w:rFonts w:hint="eastAsia"/>
          <w:lang w:eastAsia="zh-CN"/>
        </w:rPr>
        <w:lastRenderedPageBreak/>
        <w:t xml:space="preserve">Supplementary </w:t>
      </w:r>
      <w:r>
        <w:t xml:space="preserve">Table </w:t>
      </w:r>
      <w:r w:rsidR="005E534C">
        <w:rPr>
          <w:rFonts w:hint="eastAsia"/>
        </w:rPr>
        <w:t>5</w:t>
      </w:r>
      <w:r w:rsidR="00365474">
        <w:t>. Effect of camelina seed</w:t>
      </w:r>
      <w:r w:rsidR="00365474">
        <w:rPr>
          <w:rFonts w:hint="eastAsia"/>
        </w:rPr>
        <w:t xml:space="preserve"> supplementation</w:t>
      </w:r>
      <w:r w:rsidR="00365474">
        <w:t xml:space="preserve"> and dietary EE</w:t>
      </w:r>
      <w:r w:rsidR="00365474" w:rsidRPr="00AD33C0">
        <w:t xml:space="preserve"> levels on the relative abundance of </w:t>
      </w:r>
      <w:r w:rsidR="00365474">
        <w:t xml:space="preserve">ruminal bacterial </w:t>
      </w:r>
      <w:r w:rsidR="00365474" w:rsidRPr="00AD33C0">
        <w:t>famil</w:t>
      </w:r>
      <w:r w:rsidR="00365474">
        <w:t>ies</w:t>
      </w:r>
      <w:r w:rsidR="00365474" w:rsidRPr="00AD33C0">
        <w:t xml:space="preserve"> in both of liquid and solid fractions</w:t>
      </w:r>
      <w:r w:rsidR="00365474" w:rsidRPr="00AD33C0">
        <w:rPr>
          <w:vertAlign w:val="superscript"/>
        </w:rPr>
        <w:t>1</w:t>
      </w:r>
    </w:p>
    <w:tbl>
      <w:tblPr>
        <w:tblW w:w="14100" w:type="dxa"/>
        <w:tblInd w:w="108" w:type="dxa"/>
        <w:tblLook w:val="04A0" w:firstRow="1" w:lastRow="0" w:firstColumn="1" w:lastColumn="0" w:noHBand="0" w:noVBand="1"/>
      </w:tblPr>
      <w:tblGrid>
        <w:gridCol w:w="2400"/>
        <w:gridCol w:w="1300"/>
        <w:gridCol w:w="1508"/>
        <w:gridCol w:w="1508"/>
        <w:gridCol w:w="1092"/>
        <w:gridCol w:w="1092"/>
        <w:gridCol w:w="1300"/>
        <w:gridCol w:w="1182"/>
        <w:gridCol w:w="908"/>
        <w:gridCol w:w="1810"/>
      </w:tblGrid>
      <w:tr w:rsidR="00CE5B2B" w:rsidRPr="00CE5B2B" w14:paraId="6570A5F6" w14:textId="77777777" w:rsidTr="00CE5B2B">
        <w:trPr>
          <w:trHeight w:val="380"/>
        </w:trPr>
        <w:tc>
          <w:tcPr>
            <w:tcW w:w="24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D9735" w14:textId="77777777" w:rsidR="00CE5B2B" w:rsidRPr="00CE5B2B" w:rsidRDefault="00CE5B2B" w:rsidP="00CE5B2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Item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EC00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Fractions</w:t>
            </w:r>
          </w:p>
        </w:tc>
        <w:tc>
          <w:tcPr>
            <w:tcW w:w="52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94BA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Treatments</w:t>
            </w: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7CBE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EM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5A0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3</w:t>
            </w:r>
          </w:p>
        </w:tc>
      </w:tr>
      <w:tr w:rsidR="00CE5B2B" w:rsidRPr="00CE5B2B" w14:paraId="5CDD03F6" w14:textId="77777777" w:rsidTr="00CE5B2B">
        <w:trPr>
          <w:trHeight w:val="340"/>
        </w:trPr>
        <w:tc>
          <w:tcPr>
            <w:tcW w:w="24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BC6EE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B55E7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B56A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NCS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85FC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NCS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EE24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S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AC1B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S8</w:t>
            </w:r>
          </w:p>
        </w:tc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644BF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847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14ED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E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B698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S x EE</w:t>
            </w:r>
          </w:p>
        </w:tc>
      </w:tr>
      <w:tr w:rsidR="00CE5B2B" w:rsidRPr="00CE5B2B" w14:paraId="2560C7B1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7FC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achnospir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C7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FE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8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06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1E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7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FE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08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04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63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01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57</w:t>
            </w:r>
          </w:p>
        </w:tc>
      </w:tr>
      <w:tr w:rsidR="00CE5B2B" w:rsidRPr="00CE5B2B" w14:paraId="760C627C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528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rysipelotrich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75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99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C8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B0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4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53C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07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B5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A9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03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5</w:t>
            </w:r>
          </w:p>
        </w:tc>
      </w:tr>
      <w:tr w:rsidR="00CE5B2B" w:rsidRPr="00CE5B2B" w14:paraId="3D434E99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2FB3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uminococc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BB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15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2F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E5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1C1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95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B5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B6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79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6</w:t>
            </w:r>
          </w:p>
        </w:tc>
      </w:tr>
      <w:tr w:rsidR="00CE5B2B" w:rsidRPr="00CE5B2B" w14:paraId="17235430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882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raprevotell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6C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A7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4.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CB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A7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02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CD0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B0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A7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6B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</w:p>
        </w:tc>
      </w:tr>
      <w:tr w:rsidR="00CE5B2B" w:rsidRPr="00CE5B2B" w14:paraId="65558F25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563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pirochaet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98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DD0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53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BF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E1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1C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D6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AC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39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84</w:t>
            </w:r>
          </w:p>
        </w:tc>
      </w:tr>
      <w:tr w:rsidR="00CE5B2B" w:rsidRPr="00CE5B2B" w14:paraId="0DA4D83B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FCF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ibrobacter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2B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71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4A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35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04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7C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BD2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65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CD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7</w:t>
            </w:r>
          </w:p>
        </w:tc>
      </w:tr>
      <w:tr w:rsidR="00CE5B2B" w:rsidRPr="00CE5B2B" w14:paraId="1661ECE0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B88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77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C3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97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D5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0F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2C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FA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BC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31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89</w:t>
            </w:r>
          </w:p>
        </w:tc>
      </w:tr>
      <w:tr w:rsidR="00CE5B2B" w:rsidRPr="00CE5B2B" w14:paraId="674C1BC4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B9B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ifidobacteri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5E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5B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1A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D2D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8B6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2B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CA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7A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5E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8</w:t>
            </w:r>
          </w:p>
        </w:tc>
      </w:tr>
      <w:tr w:rsidR="00CE5B2B" w:rsidRPr="00CE5B2B" w14:paraId="147917E1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0E69" w14:textId="77777777" w:rsidR="00CE5B2B" w:rsidRPr="00CE5B2B" w:rsidRDefault="00CE5B2B" w:rsidP="00CE5B2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BA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Sol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9DA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93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1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8A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D3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B6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69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20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4</w:t>
            </w:r>
          </w:p>
        </w:tc>
      </w:tr>
      <w:tr w:rsidR="00CE5B2B" w:rsidRPr="00CE5B2B" w14:paraId="10D04366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CD56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evotell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15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4A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3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D5F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0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5A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42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65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EB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5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C2D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21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2F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5</w:t>
            </w:r>
          </w:p>
        </w:tc>
      </w:tr>
      <w:tr w:rsidR="00CE5B2B" w:rsidRPr="00CE5B2B" w14:paraId="48D6C69A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6AD6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achnospir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1D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EA8" w14:textId="32478D61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9.6</w:t>
            </w:r>
            <w:r w:rsidR="00E7468B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C5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2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DC7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6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71D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09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2A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81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5E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</w:p>
        </w:tc>
      </w:tr>
      <w:tr w:rsidR="00CE5B2B" w:rsidRPr="00CE5B2B" w14:paraId="01F92B00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79F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rysipelotrich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B4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D6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8.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E91" w14:textId="0080908B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5.2</w:t>
            </w:r>
            <w:r w:rsidR="00E7468B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94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8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50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520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5.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27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3C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84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6</w:t>
            </w:r>
          </w:p>
        </w:tc>
      </w:tr>
      <w:tr w:rsidR="00CE5B2B" w:rsidRPr="00CE5B2B" w14:paraId="31BFD244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31C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uccinivibrion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74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4B6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6.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D4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AA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9.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26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3B2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A3A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9D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2C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9</w:t>
            </w:r>
          </w:p>
        </w:tc>
      </w:tr>
      <w:tr w:rsidR="00CE5B2B" w:rsidRPr="00CE5B2B" w14:paraId="4879DB66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2DC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eillonell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8B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ED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4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A7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61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6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FC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55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7F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F8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45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</w:t>
            </w:r>
          </w:p>
        </w:tc>
      </w:tr>
      <w:tr w:rsidR="00CE5B2B" w:rsidRPr="00CE5B2B" w14:paraId="49DCE004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592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uminococc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08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79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37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4F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E6B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7B7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8D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8E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0B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</w:tr>
      <w:tr w:rsidR="00CE5B2B" w:rsidRPr="00CE5B2B" w14:paraId="386725C7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C5E1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raprevotell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D1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75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DFC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4E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43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73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AC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F0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557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6</w:t>
            </w:r>
          </w:p>
        </w:tc>
      </w:tr>
      <w:tr w:rsidR="00CE5B2B" w:rsidRPr="00CE5B2B" w14:paraId="0266DB3A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1D1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lostridi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68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114" w14:textId="7E077E2D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7</w:t>
            </w:r>
            <w:r w:rsidR="00E7468B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EA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3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CB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E9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951" w14:textId="5F35D24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  <w:r w:rsidR="00E7468B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FA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53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2B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1</w:t>
            </w:r>
          </w:p>
        </w:tc>
      </w:tr>
      <w:tr w:rsidR="00CE5B2B" w:rsidRPr="00CE5B2B" w14:paraId="54A2F722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B44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pirochaet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63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38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A8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B9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6F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AE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BA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A2C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A3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9</w:t>
            </w:r>
          </w:p>
        </w:tc>
      </w:tr>
      <w:tr w:rsidR="00CE5B2B" w:rsidRPr="00CE5B2B" w14:paraId="2538ACDA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B211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ibrobacter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A1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83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2B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9B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44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C1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06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D6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3B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5</w:t>
            </w:r>
          </w:p>
        </w:tc>
      </w:tr>
      <w:tr w:rsidR="00CE5B2B" w:rsidRPr="00CE5B2B" w14:paraId="014B30EF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158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acteroid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EA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A3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30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8F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8E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0C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FA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E9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50F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8</w:t>
            </w:r>
          </w:p>
        </w:tc>
      </w:tr>
      <w:tr w:rsidR="00CE5B2B" w:rsidRPr="00CE5B2B" w14:paraId="193686BF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773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ogibacteri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A3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13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DD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5B5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56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B1B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62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BF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B7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</w:tr>
      <w:tr w:rsidR="00CE5B2B" w:rsidRPr="00CE5B2B" w14:paraId="2045622E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58B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24_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C4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D3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FE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FF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2FC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D87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15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79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BC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7</w:t>
            </w:r>
          </w:p>
        </w:tc>
      </w:tr>
      <w:tr w:rsidR="00CE5B2B" w:rsidRPr="00CE5B2B" w14:paraId="6005E005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5DC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naeroplasmat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6C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93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107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0F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9DC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21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8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DC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8D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</w:tr>
      <w:tr w:rsidR="00CE5B2B" w:rsidRPr="00CE5B2B" w14:paraId="2513618E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F755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7B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72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59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46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B7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4D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F9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35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8F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5</w:t>
            </w:r>
          </w:p>
        </w:tc>
      </w:tr>
      <w:tr w:rsidR="00CE5B2B" w:rsidRPr="00CE5B2B" w14:paraId="38D8BF99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7CB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F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45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E7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E7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F4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E3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021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FA7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583B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7B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8</w:t>
            </w:r>
          </w:p>
        </w:tc>
      </w:tr>
      <w:tr w:rsidR="00CE5B2B" w:rsidRPr="00CE5B2B" w14:paraId="16FE0BB7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271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esulfovibrionac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6C4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AC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EA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E285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31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433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24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DA0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04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</w:p>
        </w:tc>
      </w:tr>
      <w:tr w:rsidR="00CE5B2B" w:rsidRPr="00CE5B2B" w14:paraId="072BF6EF" w14:textId="77777777" w:rsidTr="00CE5B2B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900" w14:textId="77777777" w:rsidR="00CE5B2B" w:rsidRPr="00CE5B2B" w:rsidRDefault="00CE5B2B" w:rsidP="00CE5B2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unclass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D5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997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5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98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24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E32A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6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8F49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2D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6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634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D9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1C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1</w:t>
            </w:r>
          </w:p>
        </w:tc>
      </w:tr>
      <w:tr w:rsidR="00CE5B2B" w:rsidRPr="00CE5B2B" w14:paraId="2A35CB1C" w14:textId="77777777" w:rsidTr="00CE5B2B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ACDCAE" w14:textId="77777777" w:rsidR="00CE5B2B" w:rsidRPr="00CE5B2B" w:rsidRDefault="00CE5B2B" w:rsidP="00CE5B2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DF5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Liqui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0E88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4FE6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1.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F1E2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684F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664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B75D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&lt;0.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260E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B491" w14:textId="77777777" w:rsidR="00CE5B2B" w:rsidRPr="00CE5B2B" w:rsidRDefault="00CE5B2B" w:rsidP="00CE5B2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E5B2B">
              <w:rPr>
                <w:rFonts w:eastAsia="Times New Roman" w:cs="Times New Roman"/>
                <w:color w:val="000000"/>
                <w:szCs w:val="24"/>
                <w:lang w:eastAsia="zh-CN"/>
              </w:rPr>
              <w:t>0.34</w:t>
            </w:r>
          </w:p>
        </w:tc>
      </w:tr>
    </w:tbl>
    <w:p w14:paraId="6B6E9C58" w14:textId="235DB693" w:rsidR="00475B9D" w:rsidRPr="00475B9D" w:rsidRDefault="00475B9D" w:rsidP="00475B9D">
      <w:pPr>
        <w:jc w:val="both"/>
        <w:rPr>
          <w:szCs w:val="24"/>
        </w:rPr>
      </w:pPr>
      <w:r w:rsidRPr="00475B9D">
        <w:rPr>
          <w:rFonts w:hint="eastAsia"/>
          <w:szCs w:val="24"/>
          <w:vertAlign w:val="superscript"/>
        </w:rPr>
        <w:t>1</w:t>
      </w:r>
      <w:r w:rsidRPr="00475B9D">
        <w:rPr>
          <w:rFonts w:hint="eastAsia"/>
          <w:szCs w:val="24"/>
        </w:rPr>
        <w:t xml:space="preserve">Only the relative abundance of families higher than 0.1% </w:t>
      </w:r>
      <w:r w:rsidR="00CE5B2B">
        <w:rPr>
          <w:rFonts w:hint="eastAsia"/>
          <w:szCs w:val="24"/>
          <w:lang w:eastAsia="zh-CN"/>
        </w:rPr>
        <w:t xml:space="preserve">and </w:t>
      </w:r>
      <w:r w:rsidR="00CE5B2B">
        <w:rPr>
          <w:szCs w:val="24"/>
          <w:lang w:eastAsia="zh-CN"/>
        </w:rPr>
        <w:t>significantly</w:t>
      </w:r>
      <w:r w:rsidR="00CE5B2B">
        <w:rPr>
          <w:rFonts w:hint="eastAsia"/>
          <w:szCs w:val="24"/>
          <w:lang w:eastAsia="zh-CN"/>
        </w:rPr>
        <w:t xml:space="preserve"> affected by treatments </w:t>
      </w:r>
      <w:r w:rsidRPr="00475B9D">
        <w:rPr>
          <w:rFonts w:hint="eastAsia"/>
          <w:szCs w:val="24"/>
        </w:rPr>
        <w:t xml:space="preserve">were presented. </w:t>
      </w:r>
    </w:p>
    <w:p w14:paraId="0D70C519" w14:textId="77777777" w:rsidR="00475B9D" w:rsidRPr="00475B9D" w:rsidRDefault="00475B9D" w:rsidP="00475B9D">
      <w:pPr>
        <w:jc w:val="both"/>
        <w:rPr>
          <w:szCs w:val="24"/>
        </w:rPr>
      </w:pPr>
      <w:r w:rsidRPr="00475B9D">
        <w:rPr>
          <w:szCs w:val="24"/>
          <w:vertAlign w:val="superscript"/>
        </w:rPr>
        <w:t>2</w:t>
      </w:r>
      <w:r w:rsidRPr="00475B9D">
        <w:rPr>
          <w:szCs w:val="24"/>
        </w:rPr>
        <w:t>NCS5= non-camelina seed inclusion at 5% dietary EE; NCS8= non-camelina seed inclusion at 8% dietary EE; CS5= low camelina seed inclusion at 5% dietary EE; CS8= high camelina seed inclusion at 8% dietary EE.</w:t>
      </w:r>
    </w:p>
    <w:p w14:paraId="4B4AA3D4" w14:textId="647830B9" w:rsidR="00A2654C" w:rsidRDefault="00475B9D" w:rsidP="00475B9D">
      <w:pPr>
        <w:jc w:val="both"/>
        <w:rPr>
          <w:szCs w:val="24"/>
          <w:lang w:eastAsia="zh-CN"/>
        </w:rPr>
      </w:pPr>
      <w:r w:rsidRPr="00475B9D">
        <w:rPr>
          <w:rFonts w:hint="eastAsia"/>
          <w:szCs w:val="24"/>
          <w:vertAlign w:val="superscript"/>
        </w:rPr>
        <w:t>3</w:t>
      </w:r>
      <w:r w:rsidRPr="00475B9D">
        <w:rPr>
          <w:rFonts w:hint="eastAsia"/>
          <w:szCs w:val="24"/>
        </w:rPr>
        <w:t>CS=effects of camelina seed; EE= effects of dietary EE levels; CC x EE=the interaction between CC and EE.</w:t>
      </w:r>
    </w:p>
    <w:p w14:paraId="097BDEB3" w14:textId="77777777" w:rsidR="00A2654C" w:rsidRDefault="00A2654C" w:rsidP="00475B9D">
      <w:pPr>
        <w:jc w:val="both"/>
        <w:rPr>
          <w:szCs w:val="24"/>
          <w:lang w:eastAsia="zh-CN"/>
        </w:rPr>
      </w:pPr>
    </w:p>
    <w:p w14:paraId="701B34F8" w14:textId="77777777" w:rsidR="00A2654C" w:rsidRDefault="00A2654C" w:rsidP="00475B9D">
      <w:pPr>
        <w:jc w:val="both"/>
        <w:rPr>
          <w:szCs w:val="24"/>
          <w:lang w:eastAsia="zh-CN"/>
        </w:rPr>
        <w:sectPr w:rsidR="00A2654C" w:rsidSect="006D64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766668" w14:textId="2EB94D0D" w:rsidR="00802FF7" w:rsidRPr="00802FF7" w:rsidRDefault="00802FF7" w:rsidP="00802FF7">
      <w:pPr>
        <w:pStyle w:val="Caption"/>
        <w:rPr>
          <w:b w:val="0"/>
        </w:rPr>
      </w:pPr>
      <w:r w:rsidRPr="00802FF7">
        <w:rPr>
          <w:rFonts w:hint="eastAsia"/>
          <w:b w:val="0"/>
          <w:lang w:eastAsia="zh-CN"/>
        </w:rPr>
        <w:lastRenderedPageBreak/>
        <w:t xml:space="preserve">Supplementary </w:t>
      </w:r>
      <w:r w:rsidRPr="00802FF7">
        <w:rPr>
          <w:b w:val="0"/>
        </w:rPr>
        <w:t xml:space="preserve">Table </w:t>
      </w:r>
      <w:r w:rsidR="005E534C">
        <w:rPr>
          <w:rFonts w:hint="eastAsia"/>
          <w:b w:val="0"/>
          <w:lang w:eastAsia="zh-CN"/>
        </w:rPr>
        <w:t>6</w:t>
      </w:r>
      <w:r w:rsidRPr="00802FF7">
        <w:rPr>
          <w:rFonts w:hint="eastAsia"/>
          <w:b w:val="0"/>
          <w:lang w:eastAsia="zh-CN"/>
        </w:rPr>
        <w:t>.</w:t>
      </w:r>
      <w:r w:rsidRPr="00802FF7">
        <w:rPr>
          <w:b w:val="0"/>
        </w:rPr>
        <w:t xml:space="preserve"> Effect of camelina seed supplementation and dietary EE levels on the relative abundance of ruminal bacterial genera in effluent digesta1</w:t>
      </w:r>
    </w:p>
    <w:tbl>
      <w:tblPr>
        <w:tblStyle w:val="ListTable6Colorful2"/>
        <w:tblpPr w:leftFromText="180" w:rightFromText="180" w:vertAnchor="text" w:horzAnchor="page" w:tblpX="863" w:tblpY="545"/>
        <w:tblW w:w="14140" w:type="dxa"/>
        <w:tblLayout w:type="fixed"/>
        <w:tblLook w:val="04A0" w:firstRow="1" w:lastRow="0" w:firstColumn="1" w:lastColumn="0" w:noHBand="0" w:noVBand="1"/>
      </w:tblPr>
      <w:tblGrid>
        <w:gridCol w:w="2760"/>
        <w:gridCol w:w="1300"/>
        <w:gridCol w:w="998"/>
        <w:gridCol w:w="990"/>
        <w:gridCol w:w="990"/>
        <w:gridCol w:w="1170"/>
        <w:gridCol w:w="1252"/>
        <w:gridCol w:w="1800"/>
        <w:gridCol w:w="1170"/>
        <w:gridCol w:w="1710"/>
      </w:tblGrid>
      <w:tr w:rsidR="00A2654C" w:rsidRPr="00A2654C" w14:paraId="6A407BEB" w14:textId="77777777" w:rsidTr="0080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Merge w:val="restart"/>
            <w:shd w:val="clear" w:color="auto" w:fill="auto"/>
            <w:noWrap/>
            <w:vAlign w:val="center"/>
            <w:hideMark/>
          </w:tcPr>
          <w:p w14:paraId="4997BC17" w14:textId="2DA91C97" w:rsidR="00A2654C" w:rsidRPr="00A2654C" w:rsidRDefault="00A2654C" w:rsidP="00A2654C">
            <w:pPr>
              <w:spacing w:before="0" w:after="0"/>
              <w:ind w:left="360" w:hanging="360"/>
              <w:jc w:val="both"/>
              <w:rPr>
                <w:rFonts w:eastAsia="Times New Roman" w:cs="Times New Roman"/>
                <w:color w:val="000000"/>
              </w:rPr>
            </w:pPr>
            <w:r w:rsidRPr="00CE5B2B">
              <w:rPr>
                <w:rFonts w:eastAsia="Times New Roman" w:cs="Times New Roman"/>
                <w:color w:val="000000"/>
              </w:rPr>
              <w:t>Items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D17883C" w14:textId="51B9966C" w:rsidR="00A2654C" w:rsidRPr="00A2654C" w:rsidRDefault="00A2654C" w:rsidP="00A2654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E5B2B">
              <w:rPr>
                <w:rFonts w:eastAsia="Times New Roman" w:cs="Times New Roman"/>
                <w:color w:val="000000"/>
              </w:rPr>
              <w:t>Fractions</w:t>
            </w:r>
          </w:p>
        </w:tc>
        <w:tc>
          <w:tcPr>
            <w:tcW w:w="4148" w:type="dxa"/>
            <w:gridSpan w:val="4"/>
            <w:shd w:val="clear" w:color="auto" w:fill="auto"/>
            <w:noWrap/>
            <w:vAlign w:val="center"/>
            <w:hideMark/>
          </w:tcPr>
          <w:p w14:paraId="6AD24361" w14:textId="5E831D42" w:rsidR="00A2654C" w:rsidRPr="00A2654C" w:rsidRDefault="00A2654C" w:rsidP="00A2654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E5B2B">
              <w:rPr>
                <w:rFonts w:eastAsia="Times New Roman" w:cs="Times New Roman"/>
                <w:color w:val="000000"/>
              </w:rPr>
              <w:t>Treatments</w:t>
            </w:r>
            <w:r w:rsidRPr="00CE5B2B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14:paraId="1F6FDB6C" w14:textId="7B669D17" w:rsidR="00A2654C" w:rsidRPr="00A2654C" w:rsidRDefault="00A2654C" w:rsidP="00A2654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E5B2B">
              <w:rPr>
                <w:rFonts w:eastAsia="Times New Roman" w:cs="Times New Roman"/>
                <w:color w:val="000000"/>
              </w:rPr>
              <w:t>SEM</w:t>
            </w:r>
          </w:p>
        </w:tc>
        <w:tc>
          <w:tcPr>
            <w:tcW w:w="4680" w:type="dxa"/>
            <w:gridSpan w:val="3"/>
            <w:shd w:val="clear" w:color="auto" w:fill="auto"/>
            <w:noWrap/>
            <w:vAlign w:val="center"/>
            <w:hideMark/>
          </w:tcPr>
          <w:p w14:paraId="21418964" w14:textId="25EA1815" w:rsidR="00A2654C" w:rsidRPr="00A2654C" w:rsidRDefault="00A2654C" w:rsidP="00A2654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E5B2B">
              <w:rPr>
                <w:rFonts w:eastAsia="Times New Roman" w:cs="Times New Roman"/>
                <w:color w:val="000000"/>
              </w:rPr>
              <w:t>P-Value</w:t>
            </w:r>
            <w:r w:rsidRPr="00CE5B2B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</w:tr>
      <w:tr w:rsidR="004A203A" w:rsidRPr="00A2654C" w14:paraId="23C3797E" w14:textId="77777777" w:rsidTr="0080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EE839" w14:textId="77777777" w:rsidR="004A203A" w:rsidRPr="00A2654C" w:rsidRDefault="004A203A" w:rsidP="00A2654C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FA43A" w14:textId="77777777" w:rsidR="004A203A" w:rsidRPr="00A2654C" w:rsidRDefault="004A203A" w:rsidP="00A2654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36E2" w14:textId="4DAF8666" w:rsidR="004A203A" w:rsidRPr="00A2654C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</w:rPr>
              <w:t>NCS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7903" w14:textId="304B91B3" w:rsidR="004A203A" w:rsidRPr="00A2654C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</w:rPr>
              <w:t>NCS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13C6" w14:textId="40A109E6" w:rsidR="004A203A" w:rsidRPr="00A2654C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E5B2B">
              <w:rPr>
                <w:rFonts w:eastAsia="Times New Roman" w:cs="Times New Roman"/>
                <w:b/>
                <w:bCs/>
                <w:color w:val="000000"/>
              </w:rPr>
              <w:t>CS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68CC" w14:textId="77777777" w:rsidR="004A203A" w:rsidRPr="00A2654C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A2654C">
              <w:rPr>
                <w:rFonts w:eastAsia="Times New Roman" w:cs="Times New Roman"/>
                <w:b/>
                <w:bCs/>
                <w:color w:val="000000"/>
              </w:rPr>
              <w:t>CS8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93A18" w14:textId="77777777" w:rsidR="004A203A" w:rsidRPr="00A2654C" w:rsidRDefault="004A203A" w:rsidP="00A2654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7858" w14:textId="5A6FC5D3" w:rsidR="004A203A" w:rsidRPr="00022D57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022D57">
              <w:rPr>
                <w:rFonts w:eastAsia="Times New Roman" w:cs="Times New Roman"/>
                <w:b/>
                <w:bCs/>
                <w:color w:val="000000"/>
              </w:rPr>
              <w:t>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A8B3" w14:textId="184F35A9" w:rsidR="004A203A" w:rsidRPr="00022D57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022D57">
              <w:rPr>
                <w:rFonts w:eastAsia="Times New Roman" w:cs="Times New Roman"/>
                <w:b/>
                <w:bCs/>
                <w:color w:val="000000"/>
              </w:rPr>
              <w:t>E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C7FA" w14:textId="38BB219B" w:rsidR="004A203A" w:rsidRPr="00022D57" w:rsidRDefault="004A203A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022D57">
              <w:rPr>
                <w:rFonts w:eastAsia="Times New Roman" w:cs="Times New Roman"/>
                <w:b/>
                <w:bCs/>
                <w:color w:val="000000"/>
              </w:rPr>
              <w:t>CS x EE</w:t>
            </w:r>
          </w:p>
        </w:tc>
      </w:tr>
      <w:tr w:rsidR="00E7468B" w:rsidRPr="00A2654C" w14:paraId="1C6A752E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AF0B" w14:textId="4649CAD6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Butyrivibri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EB6C" w14:textId="072E4A5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7171" w14:textId="7986A78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C268" w14:textId="69AB7F3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FF20" w14:textId="0B9DA95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4551" w14:textId="126298C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1455" w14:textId="7ADC895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EDE7" w14:textId="790BD73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568" w14:textId="611C27E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035B" w14:textId="4C3F3C4C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E7468B" w:rsidRPr="00A2654C" w14:paraId="19AF2984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3B1E2540" w14:textId="5C653887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Rumin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7E34B" w14:textId="6D32895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E275BF6" w14:textId="6B3DDFD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FFAA30" w14:textId="14E7B19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0A14B" w14:textId="55B7834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A89A62" w14:textId="631F8AC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43756CD" w14:textId="00615F3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09CEF6" w14:textId="2EFF7B6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55A10F" w14:textId="7F77A26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10B9A8" w14:textId="081B716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 w:rsidR="00E7468B" w:rsidRPr="00A2654C" w14:paraId="5E86E4B8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6FD86B5E" w14:textId="3A3FB420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BDAC0" w14:textId="1E05166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23DD47" w14:textId="4028028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ECCB5B" w14:textId="1E34F0C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421E60" w14:textId="04ECF66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942B2F" w14:textId="77CBC92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949698A" w14:textId="23EDEC22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62A733" w14:textId="05BB829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B54817" w14:textId="2C9E3132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9B57E0" w14:textId="5319E02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 w:rsidR="00E7468B" w:rsidRPr="00A2654C" w14:paraId="04286D15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78015775" w14:textId="0D06463F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Fib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523EE" w14:textId="4F979CC9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C04831" w14:textId="2D02C43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9E3467" w14:textId="5EBBBBA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4D1A87" w14:textId="03475E58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F6EFB" w14:textId="2F3BFC62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D516708" w14:textId="6E4E799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EA5B33" w14:textId="775EAB9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B97D56" w14:textId="615D41D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09FC7E" w14:textId="26DE309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</w:tr>
      <w:tr w:rsidR="00E7468B" w:rsidRPr="00A2654C" w14:paraId="73412FAE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1DED631F" w14:textId="39EDE58B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Oscill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06159" w14:textId="6B4682F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A358F1" w14:textId="3F0454B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97E593" w14:textId="3BDE91D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4F11F1" w14:textId="59F8345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7026B6" w14:textId="7D72E46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889FDFE" w14:textId="431EC88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E1C600" w14:textId="29E3674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75C7D8" w14:textId="2E17D85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8054C7" w14:textId="4E9BDB7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 w:rsidR="00E7468B" w:rsidRPr="00A2654C" w14:paraId="64424AAA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26CF2644" w14:textId="36DD296B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Selen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BC283" w14:textId="3116778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620431" w14:textId="57DA93C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479527" w14:textId="6FF53D5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31F2B4" w14:textId="5D4A5D9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38AED7" w14:textId="460D1FF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4986AF1" w14:textId="63C04F88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4B4430" w14:textId="250783D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83DED2" w14:textId="6A22669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080206" w14:textId="1103947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E7468B" w:rsidRPr="00A2654C" w14:paraId="60ECEC21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5E373538" w14:textId="12B23310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Anaer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1A0E8" w14:textId="77A74AE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486858C" w14:textId="13DB897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BE3E94" w14:textId="6E21671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736AC3" w14:textId="519BD83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D3A11D" w14:textId="724FE86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7D8D37E" w14:textId="03208A2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364949" w14:textId="0B386A6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A65E6B" w14:textId="04D0E5B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811419" w14:textId="578B165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</w:tr>
      <w:tr w:rsidR="00E7468B" w:rsidRPr="00A2654C" w14:paraId="101AA0BD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7C2BA126" w14:textId="4FA766DB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235FA" w14:textId="7F47D36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6D8560" w14:textId="0D08270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A26748" w14:textId="2D8AC87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60D980" w14:textId="578C492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84BAA7" w14:textId="7906EAA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CF94028" w14:textId="6A958162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1F0DCD" w14:textId="5C91C68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61786B" w14:textId="41E4F2D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557FF4" w14:textId="253C0F8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 w:rsidR="00E7468B" w:rsidRPr="00A2654C" w14:paraId="3EEEA80D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vAlign w:val="bottom"/>
            <w:hideMark/>
          </w:tcPr>
          <w:p w14:paraId="6895381E" w14:textId="1A0586C3" w:rsidR="00E7468B" w:rsidRPr="004876F0" w:rsidRDefault="00E7468B" w:rsidP="00A2654C">
            <w:pPr>
              <w:spacing w:before="0" w:after="0"/>
              <w:jc w:val="both"/>
              <w:rPr>
                <w:rFonts w:eastAsia="Times New Roman" w:cs="Times New Roman"/>
                <w:b w:val="0"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6BF59" w14:textId="3290D9B5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379B1E" w14:textId="6E6F7E5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4682F3" w14:textId="6667EA1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A6ED4" w14:textId="1E67A72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1AB0F3" w14:textId="36FC3B5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90356BC" w14:textId="61CBBF7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2338D3" w14:textId="67B5D62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47B7EA" w14:textId="12313E6C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676DDD" w14:textId="246836D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 w:rsidR="00E7468B" w:rsidRPr="00A2654C" w14:paraId="2D6A0994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64B1E2CC" w14:textId="20951526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Succini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6916A" w14:textId="7E0A960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155929" w14:textId="44C68A2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0A68F1" w14:textId="690155F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68A085" w14:textId="6D1A417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E2E648" w14:textId="2F561DD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2A93B6F" w14:textId="29F74FB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5A0517" w14:textId="63275D7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820F2F" w14:textId="69E10F4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8D5106" w14:textId="5EA08BA9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 w:rsidR="00E7468B" w:rsidRPr="00A2654C" w14:paraId="07DE140E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57FE47A9" w14:textId="29CFD129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Butyri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FF084" w14:textId="7197AFD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8AD4C9" w14:textId="77BDF8B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2253F" w14:textId="68DB83C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2BB009" w14:textId="4A62943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0D346A" w14:textId="1F53E0F5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3A0BD1E" w14:textId="7A149F4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841657" w14:textId="511B0EE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59FDC4" w14:textId="19EC4A9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693334" w14:textId="62B8E6E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7468B" w:rsidRPr="00A2654C" w14:paraId="1DFDDC12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6DB41F78" w14:textId="51DA1CA6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Megasphae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83C40" w14:textId="3FF00F62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9C2E41" w14:textId="27544BA2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A746A3" w14:textId="0A037138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4D9896" w14:textId="4C0C7F2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E35CE7" w14:textId="128193F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E6FDC6A" w14:textId="3A55772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67A7D2" w14:textId="6519C45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9E10E8" w14:textId="611FD81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FB8A86" w14:textId="5C6F559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 w:rsidR="00E7468B" w:rsidRPr="00A2654C" w14:paraId="522622F1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2EF06A85" w14:textId="143C3613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Rumin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32AD6" w14:textId="62CCB8F5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FF2843" w14:textId="56DAEFD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B867FD" w14:textId="739414C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79F9A0" w14:textId="687C5F0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6A491E" w14:textId="6CE5141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783C89D" w14:textId="6CCDBBF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B3D1CD" w14:textId="13CD972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848A1A" w14:textId="5C4634F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B2DF1C" w14:textId="6A22BED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E7468B" w:rsidRPr="00A2654C" w14:paraId="1BF6AF64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1C175570" w14:textId="1BD442FE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Clostrid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57404" w14:textId="53610FB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B09E7D" w14:textId="66A55A81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BCDD81" w14:textId="127E56B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8A6B44" w14:textId="3C99011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41DB87" w14:textId="3D2554F5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B8FC35A" w14:textId="141DFCF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463088" w14:textId="29561608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C0AD45" w14:textId="71291B55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C3FE12" w14:textId="1BE39C6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E7468B" w:rsidRPr="00A2654C" w14:paraId="73E04734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61B3414E" w14:textId="2189DBB6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D2D18" w14:textId="68EF9C5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17D0CE" w14:textId="1D539DA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B23592" w14:textId="0F5B2F7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BDE780" w14:textId="5CDCEE2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66DB97" w14:textId="7BD63B8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C02EB47" w14:textId="5299376C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08B7D8" w14:textId="47B61D9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81A405" w14:textId="28B90BA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7E49C1" w14:textId="065453B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 w:rsidR="00E7468B" w:rsidRPr="00A2654C" w14:paraId="0711DC56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7E188AC6" w14:textId="39FF9F5B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YRC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0DBEC" w14:textId="45C0270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651A84D" w14:textId="5F6DB33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B27B52" w14:textId="790F793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31E178" w14:textId="32056A4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A3628E" w14:textId="42FB74E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E08B0A2" w14:textId="39644DA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6D28E5" w14:textId="271AFDA2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C69E5A" w14:textId="5B2A61D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B5AF45" w14:textId="5A326A4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E7468B" w:rsidRPr="00A2654C" w14:paraId="23CEE950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533E82CB" w14:textId="02656D89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Fib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C7E63" w14:textId="7C9014D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F9713B" w14:textId="47FBA0F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79D966" w14:textId="13AC2BE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95E649" w14:textId="3F518C8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05C42" w14:textId="6C832E7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BD00C5F" w14:textId="406ECE1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775B6D" w14:textId="6E3059F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FB1FF1" w14:textId="62B52AF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0534FF" w14:textId="77DB266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 w:rsidR="00E7468B" w:rsidRPr="00A2654C" w14:paraId="6BB31FB3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53D97143" w14:textId="5AEF7F4B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Cop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AF0F4" w14:textId="00C2B03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5AA3C6" w14:textId="59E0AF4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9A253" w14:textId="18EE31D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E4F0E5" w14:textId="364DCE8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FA3125" w14:textId="4391D5A1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E3C475F" w14:textId="164BC3D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8ADA76" w14:textId="383EF05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EB9744" w14:textId="27B354A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16E099" w14:textId="7D40053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E7468B" w:rsidRPr="00A2654C" w14:paraId="61A41EC1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51D4193A" w14:textId="0B120BFE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BF3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8A202" w14:textId="3EE7252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CBFBB3" w14:textId="43D2CC9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83B4C1" w14:textId="724214D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A28D4" w14:textId="3CF492D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BD2940" w14:textId="14CD2D7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FE46D18" w14:textId="5F0E767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39FA53" w14:textId="3DE39F9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451C5E" w14:textId="59E0A15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5E104D" w14:textId="0156AB0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 w:rsidR="00E7468B" w:rsidRPr="00A2654C" w14:paraId="003D3E44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703CC893" w14:textId="145C7C95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CF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E78FE8" w14:textId="75750BE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88B5AF" w14:textId="7DFA52E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AEE4D4" w14:textId="216B474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8D3BDB" w14:textId="661E480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3E2C28" w14:textId="5EEA95D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C30CE13" w14:textId="779A4DAC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5E9D0C" w14:textId="7E338508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BBAFA5" w14:textId="6353903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4E486D" w14:textId="4A4433E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 w:rsidR="00E7468B" w:rsidRPr="00A2654C" w14:paraId="1FE8EAEF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488A60D0" w14:textId="53B187E2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Oscill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0E88C" w14:textId="6D106A5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0D63B0B" w14:textId="7AED32C4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A3FC52" w14:textId="31FDE0E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13C223" w14:textId="5CC8AE7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0B855E" w14:textId="3FFD40A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9083A04" w14:textId="13C2E1A2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A6A79B" w14:textId="3A75C42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78E4B0" w14:textId="46DFA0E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EA05B0" w14:textId="293C175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E7468B" w:rsidRPr="00A2654C" w14:paraId="771DC78C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45899CEE" w14:textId="0E5240D8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Anaeroplas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62296" w14:textId="64FB764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79C350" w14:textId="7D8208E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46A057" w14:textId="77DBF8F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20000" w14:textId="11B2F6E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46C408" w14:textId="415FB3E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7DB646A" w14:textId="7DD5940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A7F394" w14:textId="646138D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3829AA" w14:textId="3756CDA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A341BD" w14:textId="126C0FD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E7468B" w:rsidRPr="00A2654C" w14:paraId="410A7457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4C7D4889" w14:textId="7C39E08E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Desulf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48137" w14:textId="703C0AAA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DEE05D4" w14:textId="12660F0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6270C2" w14:textId="22073A8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8C74AE" w14:textId="5D5A521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650584" w14:textId="7004B0EE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791454F" w14:textId="6C865655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1CD5EC" w14:textId="514433D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4779B4" w14:textId="4B443FA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14C65C" w14:textId="41B1CCC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E7468B" w:rsidRPr="00A2654C" w14:paraId="38D755F0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491DFAEE" w14:textId="300F0430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Adlercreutz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3067B0" w14:textId="3777E735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067BA4" w14:textId="74C878DE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21EF8" w14:textId="13A2227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2AC225" w14:textId="0EACEFE4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66EC2B" w14:textId="739B6B83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17F08A9" w14:textId="2673179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7C0979" w14:textId="18E170B1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8424C6" w14:textId="567407BA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839427" w14:textId="49D2C899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E7468B" w:rsidRPr="00A2654C" w14:paraId="53F60ADA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3808B3C0" w14:textId="1309B132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Selen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4A53E" w14:textId="18805CF8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EA402DC" w14:textId="0BD2C8E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0E6267" w14:textId="1A4F24D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E1D0E6" w14:textId="305CE54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17EC55" w14:textId="79EBCA8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5D25E7B" w14:textId="7E9AD4E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7F7A37" w14:textId="47DBB2C0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80482D" w14:textId="11F320F9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5DC908" w14:textId="5E57C4B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</w:tr>
      <w:tr w:rsidR="00E7468B" w:rsidRPr="00A2654C" w14:paraId="156E67D8" w14:textId="77777777" w:rsidTr="0013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210B29F5" w14:textId="3DA4E5A1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i/>
                <w:iCs/>
                <w:color w:val="000000"/>
              </w:rPr>
            </w:pPr>
            <w:r w:rsidRPr="004876F0">
              <w:rPr>
                <w:rFonts w:eastAsia="Times New Roman"/>
                <w:b w:val="0"/>
                <w:i/>
                <w:iCs/>
                <w:color w:val="000000"/>
              </w:rPr>
              <w:t>Anaer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5570E6" w14:textId="70FC8067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D8F9AE" w14:textId="4D577CA5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EF3EAF" w14:textId="635D851B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449B6F" w14:textId="403B0991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0BE5AF" w14:textId="54230910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9776E26" w14:textId="595013E5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C98025" w14:textId="6A69812F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45EB32" w14:textId="16F8ACCD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5CE29C" w14:textId="61D492C6" w:rsidR="00E7468B" w:rsidRPr="00A2654C" w:rsidRDefault="00E7468B" w:rsidP="00A265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 w:rsidR="00E7468B" w:rsidRPr="00A2654C" w14:paraId="6FCD0736" w14:textId="77777777" w:rsidTr="001312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  <w:noWrap/>
            <w:vAlign w:val="bottom"/>
            <w:hideMark/>
          </w:tcPr>
          <w:p w14:paraId="479295E5" w14:textId="785E7AFA" w:rsidR="00E7468B" w:rsidRPr="004876F0" w:rsidRDefault="00E7468B" w:rsidP="00A2654C">
            <w:pPr>
              <w:spacing w:before="0" w:after="0"/>
              <w:rPr>
                <w:rFonts w:eastAsia="Times New Roman" w:cs="Times New Roman"/>
                <w:b w:val="0"/>
                <w:color w:val="000000"/>
              </w:rPr>
            </w:pPr>
            <w:r w:rsidRPr="004876F0">
              <w:rPr>
                <w:rFonts w:eastAsia="Times New Roman"/>
                <w:b w:val="0"/>
                <w:color w:val="000000"/>
              </w:rPr>
              <w:t>unclassifi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D5685" w14:textId="3E58EA7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3D0E7A" w14:textId="1AA7FB3D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610FD9" w14:textId="66F22FBB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A9D424" w14:textId="3DFCD053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3C60E4" w14:textId="334DCDB5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A5DCF51" w14:textId="1272C9E1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E70AA7" w14:textId="0F224D9F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90734B" w14:textId="0E908EC7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40127" w14:textId="66D50206" w:rsidR="00E7468B" w:rsidRPr="00A2654C" w:rsidRDefault="00E7468B" w:rsidP="00A265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</w:tr>
    </w:tbl>
    <w:p w14:paraId="22E61A78" w14:textId="77777777" w:rsidR="00802FF7" w:rsidRPr="00475B9D" w:rsidRDefault="00802FF7" w:rsidP="00802FF7">
      <w:pPr>
        <w:jc w:val="both"/>
        <w:rPr>
          <w:szCs w:val="24"/>
        </w:rPr>
      </w:pPr>
      <w:r w:rsidRPr="00475B9D">
        <w:rPr>
          <w:rFonts w:hint="eastAsia"/>
          <w:szCs w:val="24"/>
          <w:vertAlign w:val="superscript"/>
        </w:rPr>
        <w:t>1</w:t>
      </w:r>
      <w:r w:rsidRPr="00475B9D">
        <w:rPr>
          <w:rFonts w:hint="eastAsia"/>
          <w:szCs w:val="24"/>
        </w:rPr>
        <w:t xml:space="preserve">Only the relative abundance of families higher than 0.1% </w:t>
      </w:r>
      <w:r>
        <w:rPr>
          <w:rFonts w:hint="eastAsia"/>
          <w:szCs w:val="24"/>
          <w:lang w:eastAsia="zh-CN"/>
        </w:rPr>
        <w:t xml:space="preserve">and </w:t>
      </w:r>
      <w:r>
        <w:rPr>
          <w:szCs w:val="24"/>
          <w:lang w:eastAsia="zh-CN"/>
        </w:rPr>
        <w:t>significantly</w:t>
      </w:r>
      <w:r>
        <w:rPr>
          <w:rFonts w:hint="eastAsia"/>
          <w:szCs w:val="24"/>
          <w:lang w:eastAsia="zh-CN"/>
        </w:rPr>
        <w:t xml:space="preserve"> affected by treatments </w:t>
      </w:r>
      <w:r w:rsidRPr="00475B9D">
        <w:rPr>
          <w:rFonts w:hint="eastAsia"/>
          <w:szCs w:val="24"/>
        </w:rPr>
        <w:t xml:space="preserve">were presented. </w:t>
      </w:r>
    </w:p>
    <w:p w14:paraId="70923599" w14:textId="77777777" w:rsidR="00802FF7" w:rsidRPr="00475B9D" w:rsidRDefault="00802FF7" w:rsidP="00802FF7">
      <w:pPr>
        <w:jc w:val="both"/>
        <w:rPr>
          <w:szCs w:val="24"/>
        </w:rPr>
      </w:pPr>
      <w:r w:rsidRPr="00475B9D">
        <w:rPr>
          <w:szCs w:val="24"/>
          <w:vertAlign w:val="superscript"/>
        </w:rPr>
        <w:t>2</w:t>
      </w:r>
      <w:r w:rsidRPr="00475B9D">
        <w:rPr>
          <w:szCs w:val="24"/>
        </w:rPr>
        <w:t>NCS5= non-camelina seed inclusion at 5% dietary EE; NCS8= non-camelina seed inclusion at 8% dietary EE; CS5= low camelina seed inclusion at 5% dietary EE; CS8= high camelina seed inclusion at 8% dietary EE.</w:t>
      </w:r>
    </w:p>
    <w:p w14:paraId="341F1DC7" w14:textId="77777777" w:rsidR="00802FF7" w:rsidRDefault="00802FF7" w:rsidP="00802FF7">
      <w:pPr>
        <w:jc w:val="both"/>
        <w:rPr>
          <w:szCs w:val="24"/>
          <w:lang w:eastAsia="zh-CN"/>
        </w:rPr>
      </w:pPr>
      <w:r w:rsidRPr="00475B9D">
        <w:rPr>
          <w:rFonts w:hint="eastAsia"/>
          <w:szCs w:val="24"/>
          <w:vertAlign w:val="superscript"/>
        </w:rPr>
        <w:t>3</w:t>
      </w:r>
      <w:r w:rsidRPr="00475B9D">
        <w:rPr>
          <w:rFonts w:hint="eastAsia"/>
          <w:szCs w:val="24"/>
        </w:rPr>
        <w:t>CS=effects of camelina seed; EE= effects of dietary EE levels; CC x EE=the interaction between CC and EE.</w:t>
      </w:r>
    </w:p>
    <w:p w14:paraId="3EB62F28" w14:textId="6AA71124" w:rsidR="005314D6" w:rsidRPr="00475B9D" w:rsidRDefault="005314D6" w:rsidP="00475B9D">
      <w:pPr>
        <w:jc w:val="both"/>
        <w:rPr>
          <w:szCs w:val="24"/>
          <w:lang w:eastAsia="zh-CN"/>
        </w:rPr>
      </w:pPr>
    </w:p>
    <w:p w14:paraId="39A8954C" w14:textId="77777777" w:rsidR="006D6472" w:rsidRDefault="006D6472" w:rsidP="00DA41E8">
      <w:pPr>
        <w:jc w:val="both"/>
        <w:rPr>
          <w:vertAlign w:val="superscript"/>
          <w:lang w:eastAsia="zh-CN"/>
        </w:rPr>
      </w:pPr>
    </w:p>
    <w:p w14:paraId="39F8990A" w14:textId="77777777" w:rsidR="006D6472" w:rsidRPr="00DA41E8" w:rsidRDefault="006D6472" w:rsidP="00DA41E8">
      <w:pPr>
        <w:jc w:val="both"/>
        <w:rPr>
          <w:i/>
          <w:lang w:eastAsia="zh-CN"/>
        </w:rPr>
        <w:sectPr w:rsidR="006D6472" w:rsidRPr="00DA41E8" w:rsidSect="006D64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7E7F0A" w14:textId="42816667" w:rsidR="00376D3A" w:rsidRPr="000063C7" w:rsidRDefault="00376D3A" w:rsidP="00376D3A">
      <w:pPr>
        <w:widowControl w:val="0"/>
        <w:autoSpaceDE w:val="0"/>
        <w:autoSpaceDN w:val="0"/>
        <w:adjustRightInd w:val="0"/>
        <w:spacing w:line="340" w:lineRule="atLeast"/>
        <w:jc w:val="both"/>
        <w:outlineLvl w:val="0"/>
        <w:rPr>
          <w:rFonts w:ascii="Times" w:hAnsi="Times" w:cs="Times"/>
          <w:color w:val="000000"/>
          <w:lang w:eastAsia="zh-CN"/>
        </w:rPr>
      </w:pPr>
      <w:r>
        <w:rPr>
          <w:rFonts w:ascii="Times" w:hAnsi="Times" w:cs="Times" w:hint="eastAsia"/>
          <w:b/>
          <w:bCs/>
          <w:color w:val="000000"/>
          <w:sz w:val="29"/>
          <w:szCs w:val="29"/>
          <w:lang w:eastAsia="zh-CN"/>
        </w:rPr>
        <w:lastRenderedPageBreak/>
        <w:t xml:space="preserve">Supplementary </w:t>
      </w:r>
      <w:r>
        <w:rPr>
          <w:rFonts w:ascii="Times" w:hAnsi="Times" w:cs="Times"/>
          <w:b/>
          <w:bCs/>
          <w:color w:val="000000"/>
          <w:sz w:val="29"/>
          <w:szCs w:val="29"/>
        </w:rPr>
        <w:t xml:space="preserve">Text 1. </w:t>
      </w:r>
      <w:r>
        <w:rPr>
          <w:color w:val="000000"/>
          <w:sz w:val="29"/>
          <w:szCs w:val="29"/>
        </w:rPr>
        <w:t>Sequence data processing code in mothur</w:t>
      </w:r>
      <w:r>
        <w:rPr>
          <w:color w:val="000000"/>
          <w:sz w:val="29"/>
          <w:szCs w:val="29"/>
          <w:lang w:eastAsia="zh-CN"/>
        </w:rPr>
        <w:t>:</w:t>
      </w:r>
    </w:p>
    <w:p w14:paraId="1C827D6E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make.contigs(file=XD.txt,processors=10)</w:t>
      </w:r>
    </w:p>
    <w:p w14:paraId="1552DA6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fasta)</w:t>
      </w:r>
    </w:p>
    <w:p w14:paraId="4824FC68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creen.seqs(fasta=XD.trim.contigs.fasta,group=XD.contigs.groups,</w:t>
      </w:r>
      <w:r w:rsidRPr="00F4668B">
        <w:rPr>
          <w:noProof/>
        </w:rPr>
        <w:t>, maxambig=0, maxhomop=8, minlength=200, maxlength=500)</w:t>
      </w:r>
    </w:p>
    <w:p w14:paraId="2E19FBD5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good.fasta)</w:t>
      </w:r>
    </w:p>
    <w:p w14:paraId="0909F8E5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unique.seqs(fasta=XD.trim.contigs.good.fasta)</w:t>
      </w:r>
    </w:p>
    <w:p w14:paraId="3389477F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count.seqs(name=XD.trim.contigs.good.names,group=XD.contigs.good.groups)</w:t>
      </w:r>
    </w:p>
    <w:p w14:paraId="7285D16D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good.unique.fasta,count=XD.trim.contigs.good.count_table)</w:t>
      </w:r>
    </w:p>
    <w:p w14:paraId="5A6A1187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align.seqs(fasta=XD.trim.contigs.good.unique.fasta, reference= silva.nr_v123.align, flip=T)</w:t>
      </w:r>
    </w:p>
    <w:p w14:paraId="2444C606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good.unique.align,count=XD.trim.contigs.good.count_table)</w:t>
      </w:r>
    </w:p>
    <w:p w14:paraId="41E61AF0" w14:textId="5824E211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screen.seqs(fasta=</w:t>
      </w:r>
      <w:r w:rsidRPr="002A38DD">
        <w:rPr>
          <w:noProof/>
        </w:rPr>
        <w:t>XD.trim.contigs.</w:t>
      </w:r>
      <w:r w:rsidRPr="002A38DD">
        <w:t>good.unique.align,count=</w:t>
      </w:r>
      <w:r w:rsidRPr="002A38DD">
        <w:rPr>
          <w:noProof/>
        </w:rPr>
        <w:t>XD.trim.contigs.</w:t>
      </w:r>
      <w:r w:rsidRPr="002A38DD">
        <w:t>good.count_table, summary=</w:t>
      </w:r>
      <w:r w:rsidRPr="002A38DD">
        <w:rPr>
          <w:noProof/>
        </w:rPr>
        <w:t>XD.trim.contigs.</w:t>
      </w:r>
      <w:r w:rsidR="00022D57">
        <w:t>good.unique.summary, start=13862, end=23444</w:t>
      </w:r>
      <w:r w:rsidRPr="002A38DD">
        <w:t>)</w:t>
      </w:r>
      <w:r w:rsidR="00022D57" w:rsidRPr="00022D57">
        <w:rPr>
          <w:b/>
          <w:noProof/>
          <w:sz w:val="22"/>
          <w:szCs w:val="22"/>
        </w:rPr>
        <w:t xml:space="preserve"> </w:t>
      </w:r>
    </w:p>
    <w:p w14:paraId="054F7449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summary.seqs(fasta=XD.trim.contigs.good.unique.good.align, count=XD.trim.contigs.good.good.count_table)</w:t>
      </w:r>
    </w:p>
    <w:p w14:paraId="7D9FDBDB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filter.seqs(fasta=</w:t>
      </w:r>
      <w:r w:rsidRPr="002A38DD">
        <w:rPr>
          <w:noProof/>
        </w:rPr>
        <w:t>XD.trim.contigs.</w:t>
      </w:r>
      <w:r w:rsidRPr="002A38DD">
        <w:t>good.unique.good.align, vertical=T, trump=.)</w:t>
      </w:r>
    </w:p>
    <w:p w14:paraId="6EE31E3B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unique.seqs(fasta=</w:t>
      </w:r>
      <w:r w:rsidRPr="002A38DD">
        <w:rPr>
          <w:noProof/>
        </w:rPr>
        <w:t>XD.trim.contigs.</w:t>
      </w:r>
      <w:r w:rsidRPr="002A38DD">
        <w:t>good.unique.good.filter.fasta, count=</w:t>
      </w:r>
      <w:r w:rsidRPr="002A38DD">
        <w:rPr>
          <w:noProof/>
        </w:rPr>
        <w:t>XD.trim.contigs.</w:t>
      </w:r>
      <w:r w:rsidRPr="002A38DD">
        <w:t>good.good.count_table)</w:t>
      </w:r>
    </w:p>
    <w:p w14:paraId="31CCAA2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pre.cluster(fasta=</w:t>
      </w:r>
      <w:r w:rsidRPr="002A38DD">
        <w:rPr>
          <w:noProof/>
        </w:rPr>
        <w:t>XD.trim.contigs.good.unique.good.filter.unique</w:t>
      </w:r>
      <w:r w:rsidRPr="002A38DD">
        <w:t>.fasta,count=</w:t>
      </w:r>
      <w:r w:rsidRPr="002A38DD">
        <w:rPr>
          <w:noProof/>
        </w:rPr>
        <w:t>XD.trim.contigs.good.unique.good.filter</w:t>
      </w:r>
      <w:r w:rsidRPr="002A38DD">
        <w:t>.count_table, diffs=2)</w:t>
      </w:r>
    </w:p>
    <w:p w14:paraId="4DA9EB3F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summary.seqs(fasta=</w:t>
      </w:r>
      <w:r w:rsidRPr="002A38DD">
        <w:rPr>
          <w:noProof/>
        </w:rPr>
        <w:t>XD.trim.contigs.good.unique.good.filter.unique.precluster</w:t>
      </w:r>
      <w:r w:rsidRPr="002A38DD">
        <w:t>.fasta, count=</w:t>
      </w:r>
      <w:r w:rsidRPr="002A38DD">
        <w:rPr>
          <w:noProof/>
        </w:rPr>
        <w:t>XD.trim.contigs.good.unique.good.filter.unique.precluster</w:t>
      </w:r>
      <w:r w:rsidRPr="002A38DD">
        <w:t>.count_table)</w:t>
      </w:r>
    </w:p>
    <w:p w14:paraId="4B914B8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chimera.uchime(fasta=</w:t>
      </w:r>
      <w:r w:rsidRPr="002A38DD">
        <w:rPr>
          <w:noProof/>
        </w:rPr>
        <w:t>XD.trim.contigs.</w:t>
      </w:r>
      <w:r w:rsidRPr="002A38DD">
        <w:t>good.unique.good.filter.unique.precluster.fasta, count=</w:t>
      </w:r>
      <w:r w:rsidRPr="002A38DD">
        <w:rPr>
          <w:noProof/>
        </w:rPr>
        <w:t>XD.trim.contigs.</w:t>
      </w:r>
      <w:r w:rsidRPr="002A38DD">
        <w:t>good.unique.good.filter.unique.precluster.count_table)</w:t>
      </w:r>
    </w:p>
    <w:p w14:paraId="147CFD2E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remove.seqs(fasta=</w:t>
      </w:r>
      <w:r w:rsidRPr="002A38DD">
        <w:rPr>
          <w:noProof/>
        </w:rPr>
        <w:t>XD.trim.contigs.</w:t>
      </w:r>
      <w:r w:rsidRPr="002A38DD">
        <w:t>good.unique.good.filter.unique.precluster.fasta, count=</w:t>
      </w:r>
      <w:r w:rsidRPr="002A38DD">
        <w:rPr>
          <w:noProof/>
        </w:rPr>
        <w:t>XD.trim.contigs.</w:t>
      </w:r>
      <w:r w:rsidRPr="002A38DD">
        <w:t>good.unique.good.filter.unique.precluster.count_table, accnos=</w:t>
      </w:r>
      <w:r w:rsidRPr="002A38DD">
        <w:rPr>
          <w:noProof/>
        </w:rPr>
        <w:t>XD.trim.contigs.</w:t>
      </w:r>
      <w:r w:rsidRPr="002A38DD">
        <w:t>good.unique.good.filter.unique.precluster.denovo.uchime.accnos)</w:t>
      </w:r>
    </w:p>
    <w:p w14:paraId="43E098FD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t>summary.seqs(fasta=XD.trim.contigs.good.unique.good.filter.unique.precluster.pick.fasta, count=XD.trim.contigs.good.unique.good.filter.unique.precluster.pick.count_table)</w:t>
      </w:r>
    </w:p>
    <w:p w14:paraId="406AE915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lastRenderedPageBreak/>
        <w:t>classify.seqs(fasta=</w:t>
      </w:r>
      <w:r w:rsidRPr="002A38DD">
        <w:rPr>
          <w:noProof/>
        </w:rPr>
        <w:t>XD.trim.contigs.</w:t>
      </w:r>
      <w:r w:rsidRPr="002A38DD">
        <w:t>good.unique.good.filter.unique.precluster.pick.fasta, count=</w:t>
      </w:r>
      <w:r w:rsidRPr="002A38DD">
        <w:rPr>
          <w:noProof/>
        </w:rPr>
        <w:t>XD.trim.contigs.</w:t>
      </w:r>
      <w:r w:rsidRPr="002A38DD">
        <w:t>good.unique.good.filter.unique.prec</w:t>
      </w:r>
      <w:r w:rsidR="00C96A7F" w:rsidRPr="002A38DD">
        <w:t>luster.uchime.pick.count_table,</w:t>
      </w:r>
      <w:r w:rsidRPr="002A38DD">
        <w:t>reference</w:t>
      </w:r>
      <w:r w:rsidRPr="002A38DD">
        <w:rPr>
          <w:noProof/>
        </w:rPr>
        <w:t>= silva.nr_v123.align</w:t>
      </w:r>
      <w:r w:rsidRPr="002A38DD">
        <w:t>, taxonomy</w:t>
      </w:r>
      <w:r w:rsidRPr="002A38DD">
        <w:rPr>
          <w:noProof/>
        </w:rPr>
        <w:t>= silva.nr_v123.tax</w:t>
      </w:r>
      <w:r w:rsidRPr="002A38DD">
        <w:t>, cutoff=60)</w:t>
      </w:r>
    </w:p>
    <w:p w14:paraId="5FD0EF8F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rPr>
          <w:noProof/>
        </w:rPr>
        <w:t>r</w:t>
      </w:r>
      <w:r w:rsidRPr="002A38DD">
        <w:t>emove.lineage(fasta=</w:t>
      </w:r>
      <w:r w:rsidRPr="002A38DD">
        <w:rPr>
          <w:noProof/>
        </w:rPr>
        <w:t>XD.trim.contigs.</w:t>
      </w:r>
      <w:r w:rsidRPr="002A38DD">
        <w:t>good.unique.good.filter.unique.precluster.pick.fasta, count=</w:t>
      </w:r>
      <w:r w:rsidRPr="002A38DD">
        <w:rPr>
          <w:noProof/>
        </w:rPr>
        <w:t>XD.trim.contigs.</w:t>
      </w:r>
      <w:r w:rsidRPr="002A38DD">
        <w:t>good.unique.good.filter.unique.precluster.pick.count_table, taxonomy=</w:t>
      </w:r>
      <w:r w:rsidRPr="002A38DD">
        <w:rPr>
          <w:noProof/>
        </w:rPr>
        <w:t>XD.trim.contigs.</w:t>
      </w:r>
      <w:r w:rsidRPr="002A38DD">
        <w:t>good.unique.good.filter.unique.preclus</w:t>
      </w:r>
      <w:r w:rsidR="00C96A7F" w:rsidRPr="002A38DD">
        <w:t>ter.pick.nr_v123.wang.taxonomy,</w:t>
      </w:r>
      <w:r w:rsidRPr="002A38DD">
        <w:t>taxon=unknown;-</w:t>
      </w:r>
      <w:r w:rsidRPr="002A38DD">
        <w:rPr>
          <w:noProof/>
        </w:rPr>
        <w:t>Archaea;-Eukaryota;-Bacteria;Cyanobacteria;-Bacteria;Proteobacteria;Alphaproteobacteria;Rickettsiales;mitochondria;)</w:t>
      </w:r>
    </w:p>
    <w:p w14:paraId="299EE665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good.unique.good.filter.unique.precluster.pick.pick.fasta, count=XD.trim.contigs.good.unique.good.filter.unique.precluster.pick.pick.count_table)</w:t>
      </w:r>
    </w:p>
    <w:p w14:paraId="399B228F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count.groups(count=</w:t>
      </w:r>
      <w:r w:rsidRPr="00F4668B">
        <w:t>XD.trim.contigs.good.unique.good.filter.unique.precluster.pick.pick.count_table)</w:t>
      </w:r>
    </w:p>
    <w:p w14:paraId="37030B70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split.abund(fasta=</w:t>
      </w:r>
      <w:r w:rsidRPr="00F4668B">
        <w:t>XD.trim.contigs.good.unique.good.filter.unique.precluster.pick.pick.fasta</w:t>
      </w:r>
      <w:r w:rsidRPr="00F4668B">
        <w:rPr>
          <w:noProof/>
        </w:rPr>
        <w:t>, count=</w:t>
      </w:r>
      <w:r w:rsidRPr="00F4668B">
        <w:t>XD.trim.contigs.good.unique.good.filter.unique.precluster.pick.pick.count_table</w:t>
      </w:r>
      <w:r w:rsidRPr="00F4668B">
        <w:rPr>
          <w:noProof/>
        </w:rPr>
        <w:t>, cutoff=1)</w:t>
      </w:r>
    </w:p>
    <w:p w14:paraId="0DBC36A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count.groups(count=</w:t>
      </w:r>
      <w:r w:rsidRPr="00F4668B">
        <w:t>XD.trim.contigs.good.unique.good.filter.unique.precluster.pick.pick.abund.count_table)</w:t>
      </w:r>
    </w:p>
    <w:p w14:paraId="0EFD1387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eqs(fasta=XD.trim.contigs.good.unique.good.filter.unique.precluster.pick.pick.abund.fasta, count=XD.trim.contigs.good.unique.good.filter.unique.precluster.pick.pick.abund.count_table)</w:t>
      </w:r>
    </w:p>
    <w:p w14:paraId="2E0FAD32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system(c</w:t>
      </w:r>
      <w:r>
        <w:rPr>
          <w:noProof/>
        </w:rPr>
        <w:t>p</w:t>
      </w:r>
      <w:r w:rsidRPr="00F4668B">
        <w:rPr>
          <w:noProof/>
        </w:rPr>
        <w:t xml:space="preserve"> XD.trim.contigs.</w:t>
      </w:r>
      <w:r w:rsidRPr="00F4668B">
        <w:t xml:space="preserve">good.unique.good.filter.unique.precluster.pick.pick.abund.fasta </w:t>
      </w:r>
      <w:r w:rsidRPr="00F4668B">
        <w:rPr>
          <w:noProof/>
        </w:rPr>
        <w:t>XD.</w:t>
      </w:r>
      <w:r w:rsidRPr="00F4668B">
        <w:t>final.fasta)</w:t>
      </w:r>
    </w:p>
    <w:p w14:paraId="7DA775A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ystem</w:t>
      </w:r>
      <w:r w:rsidR="00C96A7F">
        <w:rPr>
          <w:rFonts w:hint="eastAsia"/>
          <w:lang w:eastAsia="zh-CN"/>
        </w:rPr>
        <w:t xml:space="preserve"> </w:t>
      </w:r>
      <w:r w:rsidRPr="00F4668B">
        <w:t>(c</w:t>
      </w:r>
      <w:r>
        <w:t xml:space="preserve">p </w:t>
      </w:r>
      <w:r w:rsidRPr="00F4668B">
        <w:rPr>
          <w:noProof/>
        </w:rPr>
        <w:t>XD.trim.contigs.</w:t>
      </w:r>
      <w:r w:rsidRPr="00F4668B">
        <w:t xml:space="preserve">good.unique.good.filter.unique.precluster.pick.pick.abund.count_table </w:t>
      </w:r>
      <w:r w:rsidRPr="00F4668B">
        <w:rPr>
          <w:noProof/>
        </w:rPr>
        <w:t>XD.</w:t>
      </w:r>
      <w:r w:rsidRPr="00F4668B">
        <w:t>final.count_table)</w:t>
      </w:r>
    </w:p>
    <w:p w14:paraId="1C4582C0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dist.seqs(fasta=XD.final.fasta)</w:t>
      </w:r>
    </w:p>
    <w:p w14:paraId="58174CB4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rPr>
          <w:noProof/>
        </w:rPr>
        <w:t>cluster.split(column=XD.final.dist, count=XD.final.count_table, method=average, cutoff=0.1)</w:t>
      </w:r>
    </w:p>
    <w:p w14:paraId="698746BA" w14:textId="77777777" w:rsidR="002A38DD" w:rsidRP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2A38DD">
        <w:rPr>
          <w:bCs/>
          <w:noProof/>
        </w:rPr>
        <w:t>make.shared(list=</w:t>
      </w:r>
      <w:r w:rsidRPr="00F4668B">
        <w:rPr>
          <w:noProof/>
        </w:rPr>
        <w:t>XD.final.</w:t>
      </w:r>
      <w:r w:rsidRPr="002A38DD">
        <w:rPr>
          <w:bCs/>
          <w:noProof/>
        </w:rPr>
        <w:t xml:space="preserve">an.unique_list.list, </w:t>
      </w:r>
      <w:r w:rsidRPr="00F4668B">
        <w:rPr>
          <w:noProof/>
        </w:rPr>
        <w:t>count=XD.final.count_table</w:t>
      </w:r>
      <w:r w:rsidRPr="002A38DD">
        <w:rPr>
          <w:bCs/>
          <w:noProof/>
        </w:rPr>
        <w:t>, label=0.03)</w:t>
      </w:r>
    </w:p>
    <w:p w14:paraId="19E82EC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normalize.shared(</w:t>
      </w:r>
      <w:r w:rsidRPr="00F4668B">
        <w:rPr>
          <w:noProof/>
        </w:rPr>
        <w:t>shared=XD.final.an.unique_list.shared, norm=13000)</w:t>
      </w:r>
    </w:p>
    <w:p w14:paraId="7F754F9F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summary.single(shared=XD.final.an.unique_list.0.03.norm.shared, label=0.03, calc=nseqs-sobs-coverage-ace-chao-shannon-simpson-invsimpson)</w:t>
      </w:r>
    </w:p>
    <w:p w14:paraId="769B565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lastRenderedPageBreak/>
        <w:t>clas</w:t>
      </w:r>
      <w:r w:rsidR="00C96A7F">
        <w:t>sify.seqs(fasta=XD.final.fasta,</w:t>
      </w:r>
      <w:r w:rsidRPr="00F4668B">
        <w:t>count=XD.final.count_table, template=gg_13_8_99.fasta,taxonomy=gg_13_8_99.gg.tax, cutoff=80)</w:t>
      </w:r>
    </w:p>
    <w:p w14:paraId="3848C3FA" w14:textId="77777777" w:rsidR="002A38DD" w:rsidRDefault="00376D3A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</w:pPr>
      <w:r w:rsidRPr="00F4668B">
        <w:t>classify.otu(list=XD.final.</w:t>
      </w:r>
      <w:r w:rsidRPr="00F4668B">
        <w:rPr>
          <w:noProof/>
        </w:rPr>
        <w:t>an.unique_list.</w:t>
      </w:r>
      <w:r w:rsidR="00C96A7F">
        <w:t>list,</w:t>
      </w:r>
      <w:r w:rsidRPr="00F4668B">
        <w:t>taxonomy</w:t>
      </w:r>
      <w:r w:rsidR="00C96A7F">
        <w:t>=XD.final.gg.wang.taxonomy,count=XD.final.count_table,</w:t>
      </w:r>
      <w:r w:rsidRPr="00F4668B">
        <w:t>label=0.03, cutoff=80, basis=otu, probs=F)</w:t>
      </w:r>
    </w:p>
    <w:p w14:paraId="105D4FC3" w14:textId="5A93185F" w:rsidR="00AE558B" w:rsidRPr="00AE558B" w:rsidRDefault="00C96A7F" w:rsidP="001A6658">
      <w:pPr>
        <w:pStyle w:val="ListParagraph"/>
        <w:numPr>
          <w:ilvl w:val="6"/>
          <w:numId w:val="19"/>
        </w:numPr>
        <w:spacing w:before="0" w:after="0"/>
        <w:rPr>
          <w:lang w:eastAsia="zh-CN"/>
        </w:rPr>
        <w:sectPr w:rsidR="00AE558B" w:rsidRPr="00AE558B" w:rsidSect="00376D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get.oturep(column=XD.final.dist,</w:t>
      </w:r>
      <w:r w:rsidR="00376D3A" w:rsidRPr="00F4668B">
        <w:t>lis</w:t>
      </w:r>
      <w:r>
        <w:t>t=XD.final.an.unique_list.list,count=XD.final.count_table,fasta=XD.final.fasta,</w:t>
      </w:r>
      <w:r w:rsidR="00376D3A" w:rsidRPr="00F4668B">
        <w:t>label=0.03, large=true)</w:t>
      </w:r>
    </w:p>
    <w:p w14:paraId="371CD512" w14:textId="07B6C41F" w:rsidR="00753B6E" w:rsidRPr="001549D3" w:rsidRDefault="00753B6E" w:rsidP="00AE558B">
      <w:pPr>
        <w:spacing w:before="240"/>
        <w:rPr>
          <w:lang w:eastAsia="zh-CN"/>
        </w:rPr>
      </w:pPr>
    </w:p>
    <w:sectPr w:rsidR="00753B6E" w:rsidRPr="001549D3" w:rsidSect="00753B6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9DA3A" w14:textId="77777777" w:rsidR="00F06A34" w:rsidRDefault="00F06A34" w:rsidP="00117666">
      <w:pPr>
        <w:spacing w:after="0"/>
      </w:pPr>
      <w:r>
        <w:separator/>
      </w:r>
    </w:p>
  </w:endnote>
  <w:endnote w:type="continuationSeparator" w:id="0">
    <w:p w14:paraId="5AB2A2B3" w14:textId="77777777" w:rsidR="00F06A34" w:rsidRDefault="00F06A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48BCB" w14:textId="77777777" w:rsidR="00131225" w:rsidRPr="00577C4C" w:rsidRDefault="0013122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4D2924" wp14:editId="582FFE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82C4EE" w14:textId="7EB2F7F5" w:rsidR="00131225" w:rsidRPr="00577C4C" w:rsidRDefault="001312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08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4D29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282C4EE" w14:textId="7EB2F7F5" w:rsidR="00131225" w:rsidRPr="00577C4C" w:rsidRDefault="001312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086B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6F750" w14:textId="77777777" w:rsidR="00131225" w:rsidRPr="00577C4C" w:rsidRDefault="0013122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4A2051" wp14:editId="6AC6AB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63E1A" w14:textId="0726BE01" w:rsidR="00131225" w:rsidRPr="00577C4C" w:rsidRDefault="001312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08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4A20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3563E1A" w14:textId="0726BE01" w:rsidR="00131225" w:rsidRPr="00577C4C" w:rsidRDefault="001312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086B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0CC54" w14:textId="77777777" w:rsidR="00F06A34" w:rsidRDefault="00F06A34" w:rsidP="00117666">
      <w:pPr>
        <w:spacing w:after="0"/>
      </w:pPr>
      <w:r>
        <w:separator/>
      </w:r>
    </w:p>
  </w:footnote>
  <w:footnote w:type="continuationSeparator" w:id="0">
    <w:p w14:paraId="386673E8" w14:textId="77777777" w:rsidR="00F06A34" w:rsidRDefault="00F06A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8DDFD" w14:textId="3D644B6F" w:rsidR="00131225" w:rsidRPr="009151AA" w:rsidRDefault="00131225">
    <w:pPr>
      <w:rPr>
        <w:rFonts w:cs="Times New Roman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BAEB83E" wp14:editId="08DEF0FA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0B2E3C" w14:textId="022C9BB9" w:rsidR="00131225" w:rsidRPr="00753B6E" w:rsidRDefault="00131225" w:rsidP="0093429D">
    <w:pPr>
      <w:rPr>
        <w:rFonts w:cs="Times New Roman"/>
        <w:lang w:eastAsia="zh-CN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2B6D26A" wp14:editId="1AB3103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0F5"/>
    <w:rsid w:val="0001436A"/>
    <w:rsid w:val="00022D57"/>
    <w:rsid w:val="00034304"/>
    <w:rsid w:val="00035434"/>
    <w:rsid w:val="00052A14"/>
    <w:rsid w:val="00077D53"/>
    <w:rsid w:val="000B07DB"/>
    <w:rsid w:val="000D6938"/>
    <w:rsid w:val="00101E37"/>
    <w:rsid w:val="00105FD9"/>
    <w:rsid w:val="00117666"/>
    <w:rsid w:val="00131225"/>
    <w:rsid w:val="00153128"/>
    <w:rsid w:val="001549D3"/>
    <w:rsid w:val="00160065"/>
    <w:rsid w:val="00177D84"/>
    <w:rsid w:val="001A6658"/>
    <w:rsid w:val="001B1B25"/>
    <w:rsid w:val="00267D18"/>
    <w:rsid w:val="002868E2"/>
    <w:rsid w:val="002869C3"/>
    <w:rsid w:val="002936E4"/>
    <w:rsid w:val="002A38DD"/>
    <w:rsid w:val="002B4A57"/>
    <w:rsid w:val="002C74CA"/>
    <w:rsid w:val="00307CF4"/>
    <w:rsid w:val="003478A4"/>
    <w:rsid w:val="003544FB"/>
    <w:rsid w:val="00365474"/>
    <w:rsid w:val="00376D3A"/>
    <w:rsid w:val="003D2F2D"/>
    <w:rsid w:val="00401590"/>
    <w:rsid w:val="00447801"/>
    <w:rsid w:val="00452E9C"/>
    <w:rsid w:val="004735C8"/>
    <w:rsid w:val="00475B9D"/>
    <w:rsid w:val="004876F0"/>
    <w:rsid w:val="004961FF"/>
    <w:rsid w:val="004A203A"/>
    <w:rsid w:val="00517A89"/>
    <w:rsid w:val="005250F2"/>
    <w:rsid w:val="005314D6"/>
    <w:rsid w:val="00565705"/>
    <w:rsid w:val="00593EEA"/>
    <w:rsid w:val="005A5EEE"/>
    <w:rsid w:val="005E51DC"/>
    <w:rsid w:val="005E534C"/>
    <w:rsid w:val="0060565A"/>
    <w:rsid w:val="006375C7"/>
    <w:rsid w:val="00654E8F"/>
    <w:rsid w:val="00660D05"/>
    <w:rsid w:val="006820B1"/>
    <w:rsid w:val="006B7D14"/>
    <w:rsid w:val="006D6472"/>
    <w:rsid w:val="00701727"/>
    <w:rsid w:val="0070566C"/>
    <w:rsid w:val="00714C50"/>
    <w:rsid w:val="00725A7D"/>
    <w:rsid w:val="007501BE"/>
    <w:rsid w:val="00753B6E"/>
    <w:rsid w:val="00790BB3"/>
    <w:rsid w:val="007C206C"/>
    <w:rsid w:val="00802FF7"/>
    <w:rsid w:val="00817DD6"/>
    <w:rsid w:val="00885156"/>
    <w:rsid w:val="008D65BD"/>
    <w:rsid w:val="009151AA"/>
    <w:rsid w:val="009208C0"/>
    <w:rsid w:val="0093429D"/>
    <w:rsid w:val="00943573"/>
    <w:rsid w:val="00970F7D"/>
    <w:rsid w:val="00994A3D"/>
    <w:rsid w:val="009C086B"/>
    <w:rsid w:val="009C2B12"/>
    <w:rsid w:val="00A174D9"/>
    <w:rsid w:val="00A2654C"/>
    <w:rsid w:val="00A56CD8"/>
    <w:rsid w:val="00A77D9B"/>
    <w:rsid w:val="00AB6715"/>
    <w:rsid w:val="00AD049B"/>
    <w:rsid w:val="00AE3085"/>
    <w:rsid w:val="00AE558B"/>
    <w:rsid w:val="00B1671E"/>
    <w:rsid w:val="00B25EB8"/>
    <w:rsid w:val="00B37F4D"/>
    <w:rsid w:val="00B916B9"/>
    <w:rsid w:val="00BF00F5"/>
    <w:rsid w:val="00C218B0"/>
    <w:rsid w:val="00C52A7B"/>
    <w:rsid w:val="00C56BAF"/>
    <w:rsid w:val="00C679AA"/>
    <w:rsid w:val="00C75972"/>
    <w:rsid w:val="00C96A7F"/>
    <w:rsid w:val="00CD066B"/>
    <w:rsid w:val="00CE4FEE"/>
    <w:rsid w:val="00CE5B2B"/>
    <w:rsid w:val="00D83D8B"/>
    <w:rsid w:val="00DA41E8"/>
    <w:rsid w:val="00DB59C3"/>
    <w:rsid w:val="00DC259A"/>
    <w:rsid w:val="00DE23E8"/>
    <w:rsid w:val="00E52377"/>
    <w:rsid w:val="00E64E17"/>
    <w:rsid w:val="00E7468B"/>
    <w:rsid w:val="00E866C9"/>
    <w:rsid w:val="00EA3D3C"/>
    <w:rsid w:val="00F06A34"/>
    <w:rsid w:val="00F46900"/>
    <w:rsid w:val="00F61D89"/>
    <w:rsid w:val="00FD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5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753B6E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2">
    <w:name w:val="List Table 6 Colorful2"/>
    <w:basedOn w:val="TableNormal"/>
    <w:uiPriority w:val="51"/>
    <w:rsid w:val="00B916B9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76D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6D3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07/relationships/hdphoto" Target="media/hdphoto1.wdp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faciola@ufl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FC63AC-4C5B-42E6-A8AC-B8A4ECCC94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5CA9ED-7194-4D60-B1BC-C14647B5E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4487F65-D14E-4523-B438-75C8A799AA1C}">
  <ds:schemaRefs>
    <ds:schemaRef ds:uri="http://schemas.microsoft.com/office/2006/metadata/properties"/>
    <ds:schemaRef ds:uri="3f9d1bc5-151b-4dd0-b288-06f212744711"/>
  </ds:schemaRefs>
</ds:datastoreItem>
</file>

<file path=customXml/itemProps4.xml><?xml version="1.0" encoding="utf-8"?>
<ds:datastoreItem xmlns:ds="http://schemas.openxmlformats.org/officeDocument/2006/customXml" ds:itemID="{65A02E14-DDE1-416E-ABA1-1FC796759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86</Words>
  <Characters>1303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A DAI</dc:creator>
  <cp:lastModifiedBy>AFACIOLA</cp:lastModifiedBy>
  <cp:revision>2</cp:revision>
  <cp:lastPrinted>2017-07-25T22:09:00Z</cp:lastPrinted>
  <dcterms:created xsi:type="dcterms:W3CDTF">2017-10-25T23:44:00Z</dcterms:created>
  <dcterms:modified xsi:type="dcterms:W3CDTF">2017-10-25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